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C32B2" w14:textId="583FF490" w:rsidR="00431444" w:rsidRPr="00F87794" w:rsidRDefault="00C72771" w:rsidP="00431444">
      <w:pPr>
        <w:rPr>
          <w:lang w:val="en-GB"/>
        </w:rPr>
      </w:pPr>
      <w:r>
        <w:rPr>
          <w:b/>
          <w:lang w:val="en-GB"/>
        </w:rPr>
        <w:t>S</w:t>
      </w:r>
      <w:r w:rsidR="00431444">
        <w:rPr>
          <w:b/>
          <w:lang w:val="en-GB"/>
        </w:rPr>
        <w:t>2</w:t>
      </w:r>
      <w:r>
        <w:rPr>
          <w:b/>
          <w:lang w:val="en-GB"/>
        </w:rPr>
        <w:t xml:space="preserve"> Table</w:t>
      </w:r>
      <w:r w:rsidR="00431444" w:rsidRPr="00F87794">
        <w:rPr>
          <w:b/>
          <w:lang w:val="en-GB"/>
        </w:rPr>
        <w:t>:</w:t>
      </w:r>
      <w:r w:rsidR="00431444" w:rsidRPr="00F87794">
        <w:rPr>
          <w:lang w:val="en-GB"/>
        </w:rPr>
        <w:t xml:space="preserve"> Differences in patient outcome (deceased and </w:t>
      </w:r>
      <w:r w:rsidR="00431444">
        <w:rPr>
          <w:lang w:val="en-GB"/>
        </w:rPr>
        <w:t>LTFU</w:t>
      </w:r>
      <w:r w:rsidR="00431444" w:rsidRPr="00F87794">
        <w:rPr>
          <w:lang w:val="en-GB"/>
        </w:rPr>
        <w:t>) between IPD and ITFC.</w:t>
      </w:r>
    </w:p>
    <w:tbl>
      <w:tblPr>
        <w:tblStyle w:val="TableGrid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7"/>
        <w:gridCol w:w="1587"/>
        <w:gridCol w:w="994"/>
        <w:gridCol w:w="992"/>
        <w:gridCol w:w="992"/>
        <w:gridCol w:w="851"/>
        <w:gridCol w:w="992"/>
        <w:gridCol w:w="850"/>
        <w:gridCol w:w="993"/>
        <w:gridCol w:w="850"/>
        <w:gridCol w:w="709"/>
        <w:gridCol w:w="709"/>
        <w:gridCol w:w="850"/>
        <w:gridCol w:w="1134"/>
      </w:tblGrid>
      <w:tr w:rsidR="00431444" w:rsidRPr="00F87794" w14:paraId="5DEB9799" w14:textId="77777777" w:rsidTr="00F66491">
        <w:trPr>
          <w:trHeight w:val="340"/>
        </w:trPr>
        <w:tc>
          <w:tcPr>
            <w:tcW w:w="1247" w:type="dxa"/>
            <w:vMerge w:val="restart"/>
            <w:tcBorders>
              <w:top w:val="single" w:sz="4" w:space="0" w:color="auto"/>
            </w:tcBorders>
          </w:tcPr>
          <w:p w14:paraId="2831A916" w14:textId="77777777" w:rsidR="00431444" w:rsidRPr="00F87794" w:rsidRDefault="00431444" w:rsidP="00EF0DE5">
            <w:pPr>
              <w:rPr>
                <w:lang w:val="en-GB"/>
              </w:rPr>
            </w:pPr>
          </w:p>
        </w:tc>
        <w:tc>
          <w:tcPr>
            <w:tcW w:w="1587" w:type="dxa"/>
            <w:vMerge w:val="restart"/>
            <w:tcBorders>
              <w:top w:val="single" w:sz="4" w:space="0" w:color="auto"/>
            </w:tcBorders>
          </w:tcPr>
          <w:p w14:paraId="14308357" w14:textId="77777777" w:rsidR="00431444" w:rsidRPr="00F87794" w:rsidRDefault="00431444" w:rsidP="00EF0DE5">
            <w:pPr>
              <w:rPr>
                <w:lang w:val="en-GB"/>
              </w:rPr>
            </w:pP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</w:tcPr>
          <w:p w14:paraId="242B6BFC" w14:textId="77777777" w:rsidR="00431444" w:rsidRPr="00D218BE" w:rsidRDefault="00431444" w:rsidP="00EF0DE5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 xml:space="preserve">Total admissions 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nil"/>
            </w:tcBorders>
          </w:tcPr>
          <w:p w14:paraId="30DA720C" w14:textId="77777777" w:rsidR="00431444" w:rsidRPr="00D218BE" w:rsidRDefault="00431444" w:rsidP="00EF0DE5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 xml:space="preserve">Deceased 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4756057C" w14:textId="77777777" w:rsidR="00431444" w:rsidRPr="00D218BE" w:rsidRDefault="00431444" w:rsidP="00EF0DE5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>P value*</w:t>
            </w:r>
          </w:p>
        </w:tc>
        <w:tc>
          <w:tcPr>
            <w:tcW w:w="3118" w:type="dxa"/>
            <w:gridSpan w:val="4"/>
            <w:tcBorders>
              <w:top w:val="single" w:sz="4" w:space="0" w:color="auto"/>
            </w:tcBorders>
          </w:tcPr>
          <w:p w14:paraId="4A1D38B1" w14:textId="77777777" w:rsidR="00431444" w:rsidRPr="00D218BE" w:rsidRDefault="00431444" w:rsidP="00EF0DE5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LTFU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5E14C58D" w14:textId="77777777" w:rsidR="00431444" w:rsidRPr="00D218BE" w:rsidRDefault="00431444" w:rsidP="00EF0DE5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>P value*</w:t>
            </w:r>
          </w:p>
        </w:tc>
      </w:tr>
      <w:tr w:rsidR="00431444" w:rsidRPr="00F87794" w14:paraId="3C42BF9E" w14:textId="77777777" w:rsidTr="00F66491">
        <w:trPr>
          <w:trHeight w:val="309"/>
        </w:trPr>
        <w:tc>
          <w:tcPr>
            <w:tcW w:w="1247" w:type="dxa"/>
            <w:vMerge/>
          </w:tcPr>
          <w:p w14:paraId="3223BF92" w14:textId="77777777" w:rsidR="00431444" w:rsidRPr="00F87794" w:rsidRDefault="00431444" w:rsidP="00EF0DE5">
            <w:pPr>
              <w:rPr>
                <w:lang w:val="en-GB"/>
              </w:rPr>
            </w:pPr>
          </w:p>
        </w:tc>
        <w:tc>
          <w:tcPr>
            <w:tcW w:w="1587" w:type="dxa"/>
            <w:vMerge/>
          </w:tcPr>
          <w:p w14:paraId="2079089A" w14:textId="77777777" w:rsidR="00431444" w:rsidRPr="00F87794" w:rsidRDefault="00431444" w:rsidP="00EF0DE5">
            <w:pPr>
              <w:rPr>
                <w:lang w:val="en-GB"/>
              </w:rPr>
            </w:pPr>
          </w:p>
        </w:tc>
        <w:tc>
          <w:tcPr>
            <w:tcW w:w="994" w:type="dxa"/>
          </w:tcPr>
          <w:p w14:paraId="5E4BB723" w14:textId="77777777" w:rsidR="00431444" w:rsidRPr="00D218BE" w:rsidRDefault="00431444" w:rsidP="00EF0DE5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>IPD</w:t>
            </w:r>
          </w:p>
        </w:tc>
        <w:tc>
          <w:tcPr>
            <w:tcW w:w="992" w:type="dxa"/>
          </w:tcPr>
          <w:p w14:paraId="19BDA697" w14:textId="77777777" w:rsidR="00431444" w:rsidRPr="00D218BE" w:rsidRDefault="00431444" w:rsidP="00EF0DE5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>ITFC</w:t>
            </w:r>
          </w:p>
        </w:tc>
        <w:tc>
          <w:tcPr>
            <w:tcW w:w="992" w:type="dxa"/>
            <w:tcBorders>
              <w:left w:val="nil"/>
            </w:tcBorders>
          </w:tcPr>
          <w:p w14:paraId="1BAC9F69" w14:textId="77777777" w:rsidR="00431444" w:rsidRPr="00D218BE" w:rsidRDefault="00431444" w:rsidP="00EF0DE5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>IPD</w:t>
            </w:r>
          </w:p>
        </w:tc>
        <w:tc>
          <w:tcPr>
            <w:tcW w:w="851" w:type="dxa"/>
          </w:tcPr>
          <w:p w14:paraId="486C4D98" w14:textId="77777777" w:rsidR="00431444" w:rsidRPr="00D218BE" w:rsidRDefault="00431444" w:rsidP="00EF0DE5">
            <w:pPr>
              <w:rPr>
                <w:b/>
                <w:lang w:val="en-GB"/>
              </w:rPr>
            </w:pPr>
          </w:p>
        </w:tc>
        <w:tc>
          <w:tcPr>
            <w:tcW w:w="992" w:type="dxa"/>
          </w:tcPr>
          <w:p w14:paraId="7DE9A0DF" w14:textId="77777777" w:rsidR="00431444" w:rsidRPr="00D218BE" w:rsidRDefault="00431444" w:rsidP="00EF0DE5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>ITFC</w:t>
            </w:r>
          </w:p>
        </w:tc>
        <w:tc>
          <w:tcPr>
            <w:tcW w:w="850" w:type="dxa"/>
          </w:tcPr>
          <w:p w14:paraId="06CD975B" w14:textId="77777777" w:rsidR="00431444" w:rsidRPr="00D218BE" w:rsidRDefault="00431444" w:rsidP="00EF0DE5">
            <w:pPr>
              <w:rPr>
                <w:b/>
                <w:lang w:val="en-GB"/>
              </w:rPr>
            </w:pPr>
          </w:p>
        </w:tc>
        <w:tc>
          <w:tcPr>
            <w:tcW w:w="993" w:type="dxa"/>
            <w:vMerge/>
          </w:tcPr>
          <w:p w14:paraId="183439C7" w14:textId="77777777" w:rsidR="00431444" w:rsidRPr="00D218BE" w:rsidRDefault="00431444" w:rsidP="00EF0DE5">
            <w:pPr>
              <w:rPr>
                <w:b/>
                <w:lang w:val="en-GB"/>
              </w:rPr>
            </w:pPr>
          </w:p>
        </w:tc>
        <w:tc>
          <w:tcPr>
            <w:tcW w:w="850" w:type="dxa"/>
          </w:tcPr>
          <w:p w14:paraId="26995838" w14:textId="77777777" w:rsidR="00431444" w:rsidRPr="00D218BE" w:rsidRDefault="00431444" w:rsidP="00EF0DE5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>IPD</w:t>
            </w:r>
          </w:p>
        </w:tc>
        <w:tc>
          <w:tcPr>
            <w:tcW w:w="709" w:type="dxa"/>
          </w:tcPr>
          <w:p w14:paraId="63DA1669" w14:textId="77777777" w:rsidR="00431444" w:rsidRPr="00D218BE" w:rsidRDefault="00431444" w:rsidP="00EF0DE5">
            <w:pPr>
              <w:rPr>
                <w:b/>
                <w:lang w:val="en-GB"/>
              </w:rPr>
            </w:pPr>
          </w:p>
        </w:tc>
        <w:tc>
          <w:tcPr>
            <w:tcW w:w="709" w:type="dxa"/>
          </w:tcPr>
          <w:p w14:paraId="409AB195" w14:textId="77777777" w:rsidR="00431444" w:rsidRPr="00D218BE" w:rsidRDefault="00431444" w:rsidP="00EF0DE5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>ITFC</w:t>
            </w:r>
          </w:p>
        </w:tc>
        <w:tc>
          <w:tcPr>
            <w:tcW w:w="850" w:type="dxa"/>
          </w:tcPr>
          <w:p w14:paraId="099B6923" w14:textId="77777777" w:rsidR="00431444" w:rsidRPr="00D218BE" w:rsidRDefault="00431444" w:rsidP="00EF0DE5">
            <w:pPr>
              <w:rPr>
                <w:b/>
                <w:lang w:val="en-GB"/>
              </w:rPr>
            </w:pPr>
          </w:p>
        </w:tc>
        <w:tc>
          <w:tcPr>
            <w:tcW w:w="1134" w:type="dxa"/>
            <w:vMerge/>
          </w:tcPr>
          <w:p w14:paraId="2A1D2C8C" w14:textId="77777777" w:rsidR="00431444" w:rsidRPr="00F87794" w:rsidRDefault="00431444" w:rsidP="00EF0DE5">
            <w:pPr>
              <w:rPr>
                <w:lang w:val="en-GB"/>
              </w:rPr>
            </w:pPr>
          </w:p>
        </w:tc>
      </w:tr>
      <w:tr w:rsidR="00431444" w:rsidRPr="00F87794" w14:paraId="23EA8318" w14:textId="77777777" w:rsidTr="00F66491">
        <w:tc>
          <w:tcPr>
            <w:tcW w:w="1247" w:type="dxa"/>
            <w:tcBorders>
              <w:bottom w:val="single" w:sz="4" w:space="0" w:color="auto"/>
            </w:tcBorders>
          </w:tcPr>
          <w:p w14:paraId="67BDD22F" w14:textId="77777777" w:rsidR="00431444" w:rsidRPr="00F87794" w:rsidRDefault="00431444" w:rsidP="00EF0DE5">
            <w:pPr>
              <w:rPr>
                <w:lang w:val="en-GB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78354158" w14:textId="77777777" w:rsidR="00431444" w:rsidRPr="00F87794" w:rsidRDefault="00431444" w:rsidP="00EF0DE5">
            <w:pPr>
              <w:rPr>
                <w:lang w:val="en-GB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2E18B8DE" w14:textId="77777777" w:rsidR="00431444" w:rsidRPr="00F87794" w:rsidRDefault="00431444" w:rsidP="00EF0DE5">
            <w:pPr>
              <w:rPr>
                <w:lang w:val="en-GB"/>
              </w:rPr>
            </w:pPr>
            <w:r w:rsidRPr="00F87794">
              <w:rPr>
                <w:lang w:val="en-GB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78E5B5" w14:textId="77777777" w:rsidR="00431444" w:rsidRPr="00F87794" w:rsidRDefault="00431444" w:rsidP="00EF0DE5">
            <w:pPr>
              <w:rPr>
                <w:lang w:val="en-GB"/>
              </w:rPr>
            </w:pPr>
            <w:r w:rsidRPr="00F87794">
              <w:rPr>
                <w:lang w:val="en-GB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11080E" w14:textId="77777777" w:rsidR="00431444" w:rsidRPr="00F87794" w:rsidRDefault="00431444" w:rsidP="00EF0DE5">
            <w:pPr>
              <w:rPr>
                <w:lang w:val="en-GB"/>
              </w:rPr>
            </w:pPr>
            <w:r w:rsidRPr="00F87794">
              <w:rPr>
                <w:lang w:val="en-GB"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A6EB682" w14:textId="77777777" w:rsidR="00431444" w:rsidRPr="00F87794" w:rsidRDefault="00431444" w:rsidP="00EF0DE5">
            <w:pPr>
              <w:rPr>
                <w:lang w:val="en-GB"/>
              </w:rPr>
            </w:pPr>
            <w:r w:rsidRPr="00F87794">
              <w:rPr>
                <w:lang w:val="en-GB"/>
              </w:rPr>
              <w:t>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45C86A0" w14:textId="77777777" w:rsidR="00431444" w:rsidRPr="00F87794" w:rsidRDefault="00431444" w:rsidP="00EF0DE5">
            <w:pPr>
              <w:rPr>
                <w:lang w:val="en-GB"/>
              </w:rPr>
            </w:pPr>
            <w:r w:rsidRPr="00F87794">
              <w:rPr>
                <w:lang w:val="en-GB"/>
              </w:rPr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CA56318" w14:textId="77777777" w:rsidR="00431444" w:rsidRPr="00F87794" w:rsidRDefault="00431444" w:rsidP="00EF0DE5">
            <w:pPr>
              <w:rPr>
                <w:lang w:val="en-GB"/>
              </w:rPr>
            </w:pPr>
            <w:r w:rsidRPr="00F87794">
              <w:rPr>
                <w:lang w:val="en-GB"/>
              </w:rPr>
              <w:t>%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FD767B0" w14:textId="77777777" w:rsidR="00431444" w:rsidRPr="00F87794" w:rsidRDefault="00431444" w:rsidP="00EF0DE5">
            <w:pPr>
              <w:rPr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5B187DA" w14:textId="77777777" w:rsidR="00431444" w:rsidRPr="00F87794" w:rsidRDefault="00431444" w:rsidP="00EF0DE5">
            <w:pPr>
              <w:rPr>
                <w:lang w:val="en-GB"/>
              </w:rPr>
            </w:pPr>
            <w:r w:rsidRPr="00F87794">
              <w:rPr>
                <w:lang w:val="en-GB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6B5A9E3" w14:textId="77777777" w:rsidR="00431444" w:rsidRPr="00F87794" w:rsidRDefault="00431444" w:rsidP="00EF0DE5">
            <w:pPr>
              <w:rPr>
                <w:lang w:val="en-GB"/>
              </w:rPr>
            </w:pPr>
            <w:r w:rsidRPr="00F87794">
              <w:rPr>
                <w:lang w:val="en-GB"/>
              </w:rPr>
              <w:t>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2432E52" w14:textId="77777777" w:rsidR="00431444" w:rsidRPr="00F87794" w:rsidRDefault="00431444" w:rsidP="00EF0DE5">
            <w:pPr>
              <w:rPr>
                <w:lang w:val="en-GB"/>
              </w:rPr>
            </w:pPr>
            <w:r w:rsidRPr="00F87794">
              <w:rPr>
                <w:lang w:val="en-GB"/>
              </w:rPr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654FD39" w14:textId="77777777" w:rsidR="00431444" w:rsidRPr="00F87794" w:rsidRDefault="00431444" w:rsidP="00EF0DE5">
            <w:pPr>
              <w:rPr>
                <w:lang w:val="en-GB"/>
              </w:rPr>
            </w:pPr>
            <w:r w:rsidRPr="00F87794">
              <w:rPr>
                <w:lang w:val="en-GB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8329E1" w14:textId="77777777" w:rsidR="00431444" w:rsidRPr="00F87794" w:rsidRDefault="00431444" w:rsidP="00EF0DE5">
            <w:pPr>
              <w:rPr>
                <w:lang w:val="en-GB"/>
              </w:rPr>
            </w:pPr>
          </w:p>
        </w:tc>
      </w:tr>
      <w:tr w:rsidR="0074739A" w:rsidRPr="00F87794" w14:paraId="1AA01BB9" w14:textId="77777777" w:rsidTr="00F66491"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76B3E7D6" w14:textId="77777777" w:rsidR="0074739A" w:rsidRPr="00D218BE" w:rsidRDefault="0074739A" w:rsidP="0074739A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>Overall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6ED1FED1" w14:textId="77777777" w:rsidR="0074739A" w:rsidRPr="00F87794" w:rsidRDefault="0074739A" w:rsidP="0074739A">
            <w:pPr>
              <w:rPr>
                <w:lang w:val="en-GB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09297E5B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365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7E1283A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074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3D0F145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88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1C4A062" w14:textId="29B4FA6C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54467">
              <w:t>6</w:t>
            </w:r>
            <w:r w:rsidR="00491F7E">
              <w:t>.</w:t>
            </w:r>
            <w:r w:rsidRPr="00254467">
              <w:t>5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F49B1E9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0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93AF71B" w14:textId="1FC0A334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5711DD">
              <w:t>9</w:t>
            </w:r>
            <w:r w:rsidR="00491F7E">
              <w:t>.</w:t>
            </w:r>
            <w:r w:rsidRPr="005711DD">
              <w:t>4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626C13F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7D039B8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37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A432BA6" w14:textId="442D426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F05E7">
              <w:t>2</w:t>
            </w:r>
            <w:r w:rsidR="00491F7E">
              <w:t>.</w:t>
            </w:r>
            <w:r w:rsidRPr="002F05E7">
              <w:t>7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DEE570C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39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B8E35BB" w14:textId="55E932FC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6B25A7">
              <w:t>3</w:t>
            </w:r>
            <w:r w:rsidR="00491F7E">
              <w:t>.</w:t>
            </w:r>
            <w:r w:rsidRPr="006B25A7">
              <w:t>7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B046FD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</w:p>
        </w:tc>
      </w:tr>
      <w:tr w:rsidR="0074739A" w:rsidRPr="00F87794" w14:paraId="5FAD9438" w14:textId="77777777" w:rsidTr="00F66491">
        <w:tc>
          <w:tcPr>
            <w:tcW w:w="1247" w:type="dxa"/>
            <w:tcBorders>
              <w:top w:val="single" w:sz="4" w:space="0" w:color="auto"/>
            </w:tcBorders>
          </w:tcPr>
          <w:p w14:paraId="0B544A72" w14:textId="77777777" w:rsidR="0074739A" w:rsidRPr="00D218BE" w:rsidRDefault="0074739A" w:rsidP="0074739A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>Age groups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3BB8C0C5" w14:textId="77777777" w:rsidR="0074739A" w:rsidRPr="00F87794" w:rsidRDefault="0074739A" w:rsidP="0074739A">
            <w:pPr>
              <w:rPr>
                <w:lang w:val="en-GB"/>
              </w:rPr>
            </w:pPr>
            <w:r w:rsidRPr="00F87794">
              <w:rPr>
                <w:lang w:val="en-GB"/>
              </w:rPr>
              <w:t>0-6 months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39C818BD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83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C69D5F6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42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422D44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7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CCF3695" w14:textId="24D022C2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54467">
              <w:t>9</w:t>
            </w:r>
            <w:r w:rsidR="00491F7E">
              <w:t>.</w:t>
            </w:r>
            <w:r w:rsidRPr="00254467">
              <w:t>4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6DEAC3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3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7D425C3" w14:textId="6D41C1F4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5711DD">
              <w:t>8</w:t>
            </w:r>
            <w:r w:rsidR="00491F7E">
              <w:t>.</w:t>
            </w:r>
            <w:r w:rsidRPr="005711DD">
              <w:t>2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0B98B65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&lt;0.00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9258E8F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7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0DB013B" w14:textId="25AFC2A3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F05E7">
              <w:t>4</w:t>
            </w:r>
            <w:r w:rsidR="00491F7E">
              <w:t>.</w:t>
            </w:r>
            <w:r w:rsidRPr="002F05E7">
              <w:t>1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CCB02E2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33A78C2" w14:textId="1696B0AF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6B25A7">
              <w:t>4</w:t>
            </w:r>
            <w:r w:rsidR="00491F7E">
              <w:t>.</w:t>
            </w:r>
            <w:r w:rsidRPr="006B25A7">
              <w:t>4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379075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&lt;0.0001</w:t>
            </w:r>
          </w:p>
        </w:tc>
      </w:tr>
      <w:tr w:rsidR="0074739A" w:rsidRPr="00F87794" w14:paraId="74E2C949" w14:textId="77777777" w:rsidTr="00F66491">
        <w:tc>
          <w:tcPr>
            <w:tcW w:w="1247" w:type="dxa"/>
          </w:tcPr>
          <w:p w14:paraId="211C1FA2" w14:textId="77777777" w:rsidR="0074739A" w:rsidRPr="00D218BE" w:rsidRDefault="0074739A" w:rsidP="0074739A">
            <w:pPr>
              <w:rPr>
                <w:b/>
                <w:lang w:val="en-GB"/>
              </w:rPr>
            </w:pPr>
          </w:p>
        </w:tc>
        <w:tc>
          <w:tcPr>
            <w:tcW w:w="1587" w:type="dxa"/>
          </w:tcPr>
          <w:p w14:paraId="4EF643EC" w14:textId="77777777" w:rsidR="0074739A" w:rsidRPr="00F87794" w:rsidRDefault="0074739A" w:rsidP="0074739A">
            <w:pPr>
              <w:rPr>
                <w:lang w:val="en-GB"/>
              </w:rPr>
            </w:pPr>
            <w:r w:rsidRPr="00F87794">
              <w:rPr>
                <w:lang w:val="en-GB"/>
              </w:rPr>
              <w:t>7-12 months</w:t>
            </w:r>
          </w:p>
        </w:tc>
        <w:tc>
          <w:tcPr>
            <w:tcW w:w="994" w:type="dxa"/>
          </w:tcPr>
          <w:p w14:paraId="589885CE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3503</w:t>
            </w:r>
          </w:p>
        </w:tc>
        <w:tc>
          <w:tcPr>
            <w:tcW w:w="992" w:type="dxa"/>
          </w:tcPr>
          <w:p w14:paraId="6E521E34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3428</w:t>
            </w:r>
          </w:p>
        </w:tc>
        <w:tc>
          <w:tcPr>
            <w:tcW w:w="992" w:type="dxa"/>
          </w:tcPr>
          <w:p w14:paraId="5F5DA015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201</w:t>
            </w:r>
          </w:p>
        </w:tc>
        <w:tc>
          <w:tcPr>
            <w:tcW w:w="851" w:type="dxa"/>
          </w:tcPr>
          <w:p w14:paraId="25D334C0" w14:textId="1EAA1C94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54467">
              <w:t>5</w:t>
            </w:r>
            <w:r w:rsidR="00491F7E">
              <w:t>.</w:t>
            </w:r>
            <w:r w:rsidRPr="00254467">
              <w:t>74</w:t>
            </w:r>
          </w:p>
        </w:tc>
        <w:tc>
          <w:tcPr>
            <w:tcW w:w="992" w:type="dxa"/>
          </w:tcPr>
          <w:p w14:paraId="329B6B8A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259</w:t>
            </w:r>
          </w:p>
        </w:tc>
        <w:tc>
          <w:tcPr>
            <w:tcW w:w="850" w:type="dxa"/>
          </w:tcPr>
          <w:p w14:paraId="0F79530B" w14:textId="0DEE52E3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5711DD">
              <w:t>7</w:t>
            </w:r>
            <w:r w:rsidR="00491F7E">
              <w:t>.</w:t>
            </w:r>
            <w:r w:rsidRPr="005711DD">
              <w:t>56</w:t>
            </w:r>
          </w:p>
        </w:tc>
        <w:tc>
          <w:tcPr>
            <w:tcW w:w="993" w:type="dxa"/>
          </w:tcPr>
          <w:p w14:paraId="3C739288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</w:p>
        </w:tc>
        <w:tc>
          <w:tcPr>
            <w:tcW w:w="850" w:type="dxa"/>
          </w:tcPr>
          <w:p w14:paraId="38C93476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07</w:t>
            </w:r>
          </w:p>
        </w:tc>
        <w:tc>
          <w:tcPr>
            <w:tcW w:w="709" w:type="dxa"/>
          </w:tcPr>
          <w:p w14:paraId="19EE7088" w14:textId="7ACAEE6B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F05E7">
              <w:t>3</w:t>
            </w:r>
            <w:r w:rsidR="00491F7E">
              <w:t>.</w:t>
            </w:r>
            <w:r w:rsidRPr="002F05E7">
              <w:t>05</w:t>
            </w:r>
          </w:p>
        </w:tc>
        <w:tc>
          <w:tcPr>
            <w:tcW w:w="709" w:type="dxa"/>
          </w:tcPr>
          <w:p w14:paraId="6B5FC6D4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24</w:t>
            </w:r>
          </w:p>
        </w:tc>
        <w:tc>
          <w:tcPr>
            <w:tcW w:w="850" w:type="dxa"/>
          </w:tcPr>
          <w:p w14:paraId="545BA069" w14:textId="0FEBB9DD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6B25A7">
              <w:t>3</w:t>
            </w:r>
            <w:r w:rsidR="00491F7E">
              <w:t>.</w:t>
            </w:r>
            <w:r w:rsidRPr="006B25A7">
              <w:t>62</w:t>
            </w:r>
          </w:p>
        </w:tc>
        <w:tc>
          <w:tcPr>
            <w:tcW w:w="1134" w:type="dxa"/>
          </w:tcPr>
          <w:p w14:paraId="5A25BD7A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</w:p>
        </w:tc>
      </w:tr>
      <w:tr w:rsidR="0074739A" w:rsidRPr="00F87794" w14:paraId="72FFDD5E" w14:textId="77777777" w:rsidTr="00F66491">
        <w:tc>
          <w:tcPr>
            <w:tcW w:w="1247" w:type="dxa"/>
          </w:tcPr>
          <w:p w14:paraId="3B50D8CD" w14:textId="77777777" w:rsidR="0074739A" w:rsidRPr="00D218BE" w:rsidRDefault="0074739A" w:rsidP="0074739A">
            <w:pPr>
              <w:rPr>
                <w:b/>
                <w:lang w:val="en-GB"/>
              </w:rPr>
            </w:pPr>
          </w:p>
        </w:tc>
        <w:tc>
          <w:tcPr>
            <w:tcW w:w="1587" w:type="dxa"/>
          </w:tcPr>
          <w:p w14:paraId="2799FDE0" w14:textId="77777777" w:rsidR="0074739A" w:rsidRPr="00F87794" w:rsidRDefault="0074739A" w:rsidP="0074739A">
            <w:pPr>
              <w:rPr>
                <w:lang w:val="en-GB"/>
              </w:rPr>
            </w:pPr>
            <w:r w:rsidRPr="00F87794">
              <w:rPr>
                <w:lang w:val="en-GB"/>
              </w:rPr>
              <w:t>13-24 months</w:t>
            </w:r>
          </w:p>
        </w:tc>
        <w:tc>
          <w:tcPr>
            <w:tcW w:w="994" w:type="dxa"/>
          </w:tcPr>
          <w:p w14:paraId="59AD4634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4430</w:t>
            </w:r>
          </w:p>
        </w:tc>
        <w:tc>
          <w:tcPr>
            <w:tcW w:w="992" w:type="dxa"/>
          </w:tcPr>
          <w:p w14:paraId="676B0BD6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5529</w:t>
            </w:r>
          </w:p>
        </w:tc>
        <w:tc>
          <w:tcPr>
            <w:tcW w:w="992" w:type="dxa"/>
          </w:tcPr>
          <w:p w14:paraId="10B1ED82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228</w:t>
            </w:r>
          </w:p>
        </w:tc>
        <w:tc>
          <w:tcPr>
            <w:tcW w:w="851" w:type="dxa"/>
          </w:tcPr>
          <w:p w14:paraId="14F142C3" w14:textId="33412B3D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54467">
              <w:t>5</w:t>
            </w:r>
            <w:r w:rsidR="00491F7E">
              <w:t>.</w:t>
            </w:r>
            <w:r w:rsidRPr="00254467">
              <w:t>15</w:t>
            </w:r>
          </w:p>
        </w:tc>
        <w:tc>
          <w:tcPr>
            <w:tcW w:w="992" w:type="dxa"/>
          </w:tcPr>
          <w:p w14:paraId="069ADE9A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545</w:t>
            </w:r>
          </w:p>
        </w:tc>
        <w:tc>
          <w:tcPr>
            <w:tcW w:w="850" w:type="dxa"/>
          </w:tcPr>
          <w:p w14:paraId="7E5A706A" w14:textId="579ACBB5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5711DD">
              <w:t>9</w:t>
            </w:r>
            <w:r w:rsidR="00491F7E">
              <w:t>.</w:t>
            </w:r>
            <w:r w:rsidRPr="005711DD">
              <w:t>86</w:t>
            </w:r>
          </w:p>
        </w:tc>
        <w:tc>
          <w:tcPr>
            <w:tcW w:w="993" w:type="dxa"/>
          </w:tcPr>
          <w:p w14:paraId="6E9794BB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</w:p>
        </w:tc>
        <w:tc>
          <w:tcPr>
            <w:tcW w:w="850" w:type="dxa"/>
          </w:tcPr>
          <w:p w14:paraId="4831BE72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17</w:t>
            </w:r>
          </w:p>
        </w:tc>
        <w:tc>
          <w:tcPr>
            <w:tcW w:w="709" w:type="dxa"/>
          </w:tcPr>
          <w:p w14:paraId="376406A3" w14:textId="6F0FB97B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F05E7">
              <w:t>2</w:t>
            </w:r>
            <w:r w:rsidR="00491F7E">
              <w:t>.</w:t>
            </w:r>
            <w:r w:rsidRPr="002F05E7">
              <w:t>64</w:t>
            </w:r>
          </w:p>
        </w:tc>
        <w:tc>
          <w:tcPr>
            <w:tcW w:w="709" w:type="dxa"/>
          </w:tcPr>
          <w:p w14:paraId="135F7249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208</w:t>
            </w:r>
          </w:p>
        </w:tc>
        <w:tc>
          <w:tcPr>
            <w:tcW w:w="850" w:type="dxa"/>
          </w:tcPr>
          <w:p w14:paraId="4FB0108B" w14:textId="733D4B6B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6B25A7">
              <w:t>3</w:t>
            </w:r>
            <w:r w:rsidR="00491F7E">
              <w:t>.</w:t>
            </w:r>
            <w:r w:rsidRPr="006B25A7">
              <w:t>76</w:t>
            </w:r>
          </w:p>
        </w:tc>
        <w:tc>
          <w:tcPr>
            <w:tcW w:w="1134" w:type="dxa"/>
          </w:tcPr>
          <w:p w14:paraId="30777CEA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</w:p>
        </w:tc>
      </w:tr>
      <w:tr w:rsidR="0074739A" w:rsidRPr="00F87794" w14:paraId="1CE7DA89" w14:textId="77777777" w:rsidTr="00F66491">
        <w:tc>
          <w:tcPr>
            <w:tcW w:w="1247" w:type="dxa"/>
          </w:tcPr>
          <w:p w14:paraId="5CDC6079" w14:textId="77777777" w:rsidR="0074739A" w:rsidRPr="00D218BE" w:rsidRDefault="0074739A" w:rsidP="0074739A">
            <w:pPr>
              <w:rPr>
                <w:b/>
                <w:lang w:val="en-GB"/>
              </w:rPr>
            </w:pPr>
          </w:p>
        </w:tc>
        <w:tc>
          <w:tcPr>
            <w:tcW w:w="1587" w:type="dxa"/>
          </w:tcPr>
          <w:p w14:paraId="0D6DEF95" w14:textId="77777777" w:rsidR="0074739A" w:rsidRPr="00F87794" w:rsidRDefault="0074739A" w:rsidP="0074739A">
            <w:pPr>
              <w:rPr>
                <w:lang w:val="en-GB"/>
              </w:rPr>
            </w:pPr>
            <w:r w:rsidRPr="00F87794">
              <w:rPr>
                <w:lang w:val="en-GB"/>
              </w:rPr>
              <w:t>25-36 months</w:t>
            </w:r>
          </w:p>
        </w:tc>
        <w:tc>
          <w:tcPr>
            <w:tcW w:w="994" w:type="dxa"/>
          </w:tcPr>
          <w:p w14:paraId="4D8CD0A4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982</w:t>
            </w:r>
          </w:p>
        </w:tc>
        <w:tc>
          <w:tcPr>
            <w:tcW w:w="992" w:type="dxa"/>
          </w:tcPr>
          <w:p w14:paraId="2E2CEF2F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114</w:t>
            </w:r>
          </w:p>
        </w:tc>
        <w:tc>
          <w:tcPr>
            <w:tcW w:w="992" w:type="dxa"/>
          </w:tcPr>
          <w:p w14:paraId="0CE09C1E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40</w:t>
            </w:r>
          </w:p>
        </w:tc>
        <w:tc>
          <w:tcPr>
            <w:tcW w:w="851" w:type="dxa"/>
          </w:tcPr>
          <w:p w14:paraId="1FD1EDA9" w14:textId="2409ED4C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54467">
              <w:t>7</w:t>
            </w:r>
            <w:r w:rsidR="00491F7E">
              <w:t>.</w:t>
            </w:r>
            <w:r w:rsidRPr="00254467">
              <w:t>06</w:t>
            </w:r>
          </w:p>
        </w:tc>
        <w:tc>
          <w:tcPr>
            <w:tcW w:w="992" w:type="dxa"/>
          </w:tcPr>
          <w:p w14:paraId="5397402A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50</w:t>
            </w:r>
          </w:p>
        </w:tc>
        <w:tc>
          <w:tcPr>
            <w:tcW w:w="850" w:type="dxa"/>
          </w:tcPr>
          <w:p w14:paraId="6C8567F1" w14:textId="70E19BB8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5711DD">
              <w:t>13</w:t>
            </w:r>
            <w:r w:rsidR="00491F7E">
              <w:t>.</w:t>
            </w:r>
            <w:r w:rsidRPr="005711DD">
              <w:t>46</w:t>
            </w:r>
          </w:p>
        </w:tc>
        <w:tc>
          <w:tcPr>
            <w:tcW w:w="993" w:type="dxa"/>
          </w:tcPr>
          <w:p w14:paraId="54F17CD7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</w:p>
        </w:tc>
        <w:tc>
          <w:tcPr>
            <w:tcW w:w="850" w:type="dxa"/>
          </w:tcPr>
          <w:p w14:paraId="4F4F1A59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34</w:t>
            </w:r>
          </w:p>
        </w:tc>
        <w:tc>
          <w:tcPr>
            <w:tcW w:w="709" w:type="dxa"/>
          </w:tcPr>
          <w:p w14:paraId="28B2A4CC" w14:textId="50C2FFA0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F05E7">
              <w:t>1</w:t>
            </w:r>
            <w:r w:rsidR="00491F7E">
              <w:t>.</w:t>
            </w:r>
            <w:r w:rsidRPr="002F05E7">
              <w:t>72</w:t>
            </w:r>
          </w:p>
        </w:tc>
        <w:tc>
          <w:tcPr>
            <w:tcW w:w="709" w:type="dxa"/>
          </w:tcPr>
          <w:p w14:paraId="6868DF21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42</w:t>
            </w:r>
          </w:p>
        </w:tc>
        <w:tc>
          <w:tcPr>
            <w:tcW w:w="850" w:type="dxa"/>
          </w:tcPr>
          <w:p w14:paraId="1A44D799" w14:textId="0FEB4BC6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6B25A7">
              <w:t>3</w:t>
            </w:r>
            <w:r w:rsidR="00491F7E">
              <w:t>.</w:t>
            </w:r>
            <w:r w:rsidRPr="006B25A7">
              <w:t>77</w:t>
            </w:r>
          </w:p>
        </w:tc>
        <w:tc>
          <w:tcPr>
            <w:tcW w:w="1134" w:type="dxa"/>
          </w:tcPr>
          <w:p w14:paraId="5E0FBD8E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</w:p>
        </w:tc>
      </w:tr>
      <w:tr w:rsidR="0074739A" w:rsidRPr="00F87794" w14:paraId="5D1BBDB7" w14:textId="77777777" w:rsidTr="00F66491">
        <w:tc>
          <w:tcPr>
            <w:tcW w:w="1247" w:type="dxa"/>
          </w:tcPr>
          <w:p w14:paraId="05B78D78" w14:textId="77777777" w:rsidR="0074739A" w:rsidRPr="00D218BE" w:rsidRDefault="0074739A" w:rsidP="0074739A">
            <w:pPr>
              <w:rPr>
                <w:b/>
                <w:lang w:val="en-GB"/>
              </w:rPr>
            </w:pPr>
          </w:p>
        </w:tc>
        <w:tc>
          <w:tcPr>
            <w:tcW w:w="1587" w:type="dxa"/>
          </w:tcPr>
          <w:p w14:paraId="6DBAE3F2" w14:textId="77777777" w:rsidR="0074739A" w:rsidRPr="00F87794" w:rsidRDefault="0074739A" w:rsidP="0074739A">
            <w:pPr>
              <w:rPr>
                <w:lang w:val="en-GB"/>
              </w:rPr>
            </w:pPr>
            <w:r w:rsidRPr="00F87794">
              <w:rPr>
                <w:lang w:val="en-GB"/>
              </w:rPr>
              <w:t>37-48 months</w:t>
            </w:r>
          </w:p>
        </w:tc>
        <w:tc>
          <w:tcPr>
            <w:tcW w:w="994" w:type="dxa"/>
          </w:tcPr>
          <w:p w14:paraId="35C7B353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856</w:t>
            </w:r>
          </w:p>
        </w:tc>
        <w:tc>
          <w:tcPr>
            <w:tcW w:w="992" w:type="dxa"/>
          </w:tcPr>
          <w:p w14:paraId="49374D18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29</w:t>
            </w:r>
          </w:p>
        </w:tc>
        <w:tc>
          <w:tcPr>
            <w:tcW w:w="992" w:type="dxa"/>
          </w:tcPr>
          <w:p w14:paraId="699578AB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68</w:t>
            </w:r>
          </w:p>
        </w:tc>
        <w:tc>
          <w:tcPr>
            <w:tcW w:w="851" w:type="dxa"/>
          </w:tcPr>
          <w:p w14:paraId="264327FE" w14:textId="7B9F2F66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54467">
              <w:t>7</w:t>
            </w:r>
            <w:r w:rsidR="00491F7E">
              <w:t>.</w:t>
            </w:r>
            <w:r w:rsidRPr="00254467">
              <w:t>94</w:t>
            </w:r>
          </w:p>
        </w:tc>
        <w:tc>
          <w:tcPr>
            <w:tcW w:w="992" w:type="dxa"/>
          </w:tcPr>
          <w:p w14:paraId="7961F604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1</w:t>
            </w:r>
          </w:p>
        </w:tc>
        <w:tc>
          <w:tcPr>
            <w:tcW w:w="850" w:type="dxa"/>
          </w:tcPr>
          <w:p w14:paraId="3E27E0E1" w14:textId="72750263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5711DD">
              <w:t>8</w:t>
            </w:r>
            <w:r w:rsidR="00491F7E">
              <w:t>.</w:t>
            </w:r>
            <w:r w:rsidRPr="005711DD">
              <w:t>53</w:t>
            </w:r>
          </w:p>
        </w:tc>
        <w:tc>
          <w:tcPr>
            <w:tcW w:w="993" w:type="dxa"/>
          </w:tcPr>
          <w:p w14:paraId="1AEAE118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</w:p>
        </w:tc>
        <w:tc>
          <w:tcPr>
            <w:tcW w:w="850" w:type="dxa"/>
          </w:tcPr>
          <w:p w14:paraId="3FCA28E4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20</w:t>
            </w:r>
          </w:p>
        </w:tc>
        <w:tc>
          <w:tcPr>
            <w:tcW w:w="709" w:type="dxa"/>
          </w:tcPr>
          <w:p w14:paraId="498F7E21" w14:textId="4FCBE74D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F05E7">
              <w:t>2</w:t>
            </w:r>
            <w:r w:rsidR="00491F7E">
              <w:t>.</w:t>
            </w:r>
            <w:r w:rsidRPr="002F05E7">
              <w:t>34</w:t>
            </w:r>
          </w:p>
        </w:tc>
        <w:tc>
          <w:tcPr>
            <w:tcW w:w="709" w:type="dxa"/>
          </w:tcPr>
          <w:p w14:paraId="20E6A6E2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5</w:t>
            </w:r>
          </w:p>
        </w:tc>
        <w:tc>
          <w:tcPr>
            <w:tcW w:w="850" w:type="dxa"/>
          </w:tcPr>
          <w:p w14:paraId="4B9CFF59" w14:textId="1DD2D6EA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6B25A7">
              <w:t>3</w:t>
            </w:r>
            <w:r w:rsidR="00491F7E">
              <w:t>.</w:t>
            </w:r>
            <w:r w:rsidRPr="006B25A7">
              <w:t>88</w:t>
            </w:r>
          </w:p>
        </w:tc>
        <w:tc>
          <w:tcPr>
            <w:tcW w:w="1134" w:type="dxa"/>
          </w:tcPr>
          <w:p w14:paraId="60FCCB9A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</w:p>
        </w:tc>
      </w:tr>
      <w:tr w:rsidR="0074739A" w:rsidRPr="00F87794" w14:paraId="621B8FE6" w14:textId="77777777" w:rsidTr="00F66491">
        <w:tc>
          <w:tcPr>
            <w:tcW w:w="1247" w:type="dxa"/>
          </w:tcPr>
          <w:p w14:paraId="0C4A0F78" w14:textId="77777777" w:rsidR="0074739A" w:rsidRPr="00D218BE" w:rsidRDefault="0074739A" w:rsidP="0074739A">
            <w:pPr>
              <w:rPr>
                <w:b/>
                <w:lang w:val="en-GB"/>
              </w:rPr>
            </w:pPr>
          </w:p>
        </w:tc>
        <w:tc>
          <w:tcPr>
            <w:tcW w:w="1587" w:type="dxa"/>
          </w:tcPr>
          <w:p w14:paraId="104016FC" w14:textId="77777777" w:rsidR="0074739A" w:rsidRPr="00F87794" w:rsidRDefault="0074739A" w:rsidP="0074739A">
            <w:pPr>
              <w:rPr>
                <w:lang w:val="en-GB"/>
              </w:rPr>
            </w:pPr>
            <w:r w:rsidRPr="00F87794">
              <w:rPr>
                <w:lang w:val="en-GB"/>
              </w:rPr>
              <w:t>49-60 months</w:t>
            </w:r>
          </w:p>
        </w:tc>
        <w:tc>
          <w:tcPr>
            <w:tcW w:w="994" w:type="dxa"/>
          </w:tcPr>
          <w:p w14:paraId="05BE715B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546</w:t>
            </w:r>
          </w:p>
        </w:tc>
        <w:tc>
          <w:tcPr>
            <w:tcW w:w="992" w:type="dxa"/>
          </w:tcPr>
          <w:p w14:paraId="760F5F2F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60</w:t>
            </w:r>
          </w:p>
        </w:tc>
        <w:tc>
          <w:tcPr>
            <w:tcW w:w="992" w:type="dxa"/>
          </w:tcPr>
          <w:p w14:paraId="46C397F1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40</w:t>
            </w:r>
          </w:p>
        </w:tc>
        <w:tc>
          <w:tcPr>
            <w:tcW w:w="851" w:type="dxa"/>
          </w:tcPr>
          <w:p w14:paraId="58A8DAC8" w14:textId="4D07AB8D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54467">
              <w:t>7</w:t>
            </w:r>
            <w:r w:rsidR="00491F7E">
              <w:t>.</w:t>
            </w:r>
            <w:r w:rsidRPr="00254467">
              <w:t>33</w:t>
            </w:r>
          </w:p>
        </w:tc>
        <w:tc>
          <w:tcPr>
            <w:tcW w:w="992" w:type="dxa"/>
          </w:tcPr>
          <w:p w14:paraId="60DE0984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5</w:t>
            </w:r>
          </w:p>
        </w:tc>
        <w:tc>
          <w:tcPr>
            <w:tcW w:w="850" w:type="dxa"/>
          </w:tcPr>
          <w:p w14:paraId="411FE525" w14:textId="51C2E211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5711DD">
              <w:t>8</w:t>
            </w:r>
            <w:r w:rsidR="00491F7E">
              <w:t>.</w:t>
            </w:r>
            <w:r w:rsidRPr="005711DD">
              <w:t>33</w:t>
            </w:r>
          </w:p>
        </w:tc>
        <w:tc>
          <w:tcPr>
            <w:tcW w:w="993" w:type="dxa"/>
          </w:tcPr>
          <w:p w14:paraId="7FA68E42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</w:p>
        </w:tc>
        <w:tc>
          <w:tcPr>
            <w:tcW w:w="850" w:type="dxa"/>
          </w:tcPr>
          <w:p w14:paraId="33AC87AB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5</w:t>
            </w:r>
          </w:p>
        </w:tc>
        <w:tc>
          <w:tcPr>
            <w:tcW w:w="709" w:type="dxa"/>
          </w:tcPr>
          <w:p w14:paraId="7CDD712D" w14:textId="6CB1E813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F05E7">
              <w:t>0</w:t>
            </w:r>
            <w:r w:rsidR="00491F7E">
              <w:t>.</w:t>
            </w:r>
            <w:r w:rsidRPr="002F05E7">
              <w:t>92</w:t>
            </w:r>
          </w:p>
        </w:tc>
        <w:tc>
          <w:tcPr>
            <w:tcW w:w="709" w:type="dxa"/>
          </w:tcPr>
          <w:p w14:paraId="564BC52E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</w:t>
            </w:r>
          </w:p>
        </w:tc>
        <w:tc>
          <w:tcPr>
            <w:tcW w:w="850" w:type="dxa"/>
          </w:tcPr>
          <w:p w14:paraId="33D85D0A" w14:textId="114AC2A2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6B25A7">
              <w:t>0</w:t>
            </w:r>
            <w:r w:rsidR="00491F7E">
              <w:t>.</w:t>
            </w:r>
            <w:r w:rsidRPr="006B25A7">
              <w:t>00</w:t>
            </w:r>
          </w:p>
        </w:tc>
        <w:tc>
          <w:tcPr>
            <w:tcW w:w="1134" w:type="dxa"/>
          </w:tcPr>
          <w:p w14:paraId="0E760E9F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</w:p>
        </w:tc>
      </w:tr>
      <w:tr w:rsidR="0074739A" w:rsidRPr="00F87794" w14:paraId="0E2C7101" w14:textId="77777777" w:rsidTr="00F66491">
        <w:tc>
          <w:tcPr>
            <w:tcW w:w="1247" w:type="dxa"/>
            <w:tcBorders>
              <w:bottom w:val="single" w:sz="4" w:space="0" w:color="auto"/>
            </w:tcBorders>
          </w:tcPr>
          <w:p w14:paraId="566C55DA" w14:textId="77777777" w:rsidR="0074739A" w:rsidRPr="00D218BE" w:rsidRDefault="0074739A" w:rsidP="0074739A">
            <w:pPr>
              <w:rPr>
                <w:b/>
                <w:lang w:val="en-GB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15266A3C" w14:textId="77777777" w:rsidR="0074739A" w:rsidRPr="00F87794" w:rsidRDefault="0074739A" w:rsidP="0074739A">
            <w:pPr>
              <w:rPr>
                <w:lang w:val="en-GB"/>
              </w:rPr>
            </w:pPr>
            <w:r w:rsidRPr="00F87794">
              <w:rPr>
                <w:lang w:val="en-GB"/>
              </w:rPr>
              <w:t>5+ years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7DC631B2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5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76D78D1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5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DC0CD34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3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88D3794" w14:textId="3CD9335F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54467">
              <w:t>7</w:t>
            </w:r>
            <w:r w:rsidR="00491F7E">
              <w:t>.</w:t>
            </w:r>
            <w:r w:rsidRPr="00254467">
              <w:t>1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C9A13FE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DFDA7FB" w14:textId="76294AB8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5711DD">
              <w:t>8</w:t>
            </w:r>
            <w:r w:rsidR="00491F7E">
              <w:t>.</w:t>
            </w:r>
            <w:r w:rsidRPr="005711DD">
              <w:t>4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721FE35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E220FAB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BBFF9DA" w14:textId="73C58078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F05E7">
              <w:t>2</w:t>
            </w:r>
            <w:r w:rsidR="00491F7E">
              <w:t>.</w:t>
            </w:r>
            <w:r w:rsidRPr="002F05E7">
              <w:t>7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EE0D4CB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2505D37" w14:textId="43967A69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6B25A7">
              <w:t>1</w:t>
            </w:r>
            <w:r w:rsidR="00491F7E">
              <w:t>.</w:t>
            </w:r>
            <w:r w:rsidRPr="006B25A7">
              <w:t>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14EF49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</w:p>
        </w:tc>
      </w:tr>
      <w:tr w:rsidR="0074739A" w:rsidRPr="00F87794" w14:paraId="1953F848" w14:textId="77777777" w:rsidTr="00F66491">
        <w:tc>
          <w:tcPr>
            <w:tcW w:w="1247" w:type="dxa"/>
            <w:tcBorders>
              <w:top w:val="single" w:sz="4" w:space="0" w:color="auto"/>
            </w:tcBorders>
          </w:tcPr>
          <w:p w14:paraId="59F7F0A7" w14:textId="77777777" w:rsidR="0074739A" w:rsidRPr="00D218BE" w:rsidRDefault="0074739A" w:rsidP="0074739A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>Sex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17D826D7" w14:textId="77777777" w:rsidR="0074739A" w:rsidRPr="00F87794" w:rsidRDefault="0074739A" w:rsidP="0074739A">
            <w:pPr>
              <w:rPr>
                <w:lang w:val="en-GB"/>
              </w:rPr>
            </w:pPr>
            <w:r w:rsidRPr="00F87794">
              <w:rPr>
                <w:lang w:val="en-GB"/>
              </w:rPr>
              <w:t>Female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5A56B65C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614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B9EC05D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505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467A91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40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ED8CACB" w14:textId="2534D096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54467">
              <w:t>6</w:t>
            </w:r>
            <w:r w:rsidR="00491F7E">
              <w:t>.</w:t>
            </w:r>
            <w:r w:rsidRPr="00254467">
              <w:t>5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E8977A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50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F07F2F7" w14:textId="63CD6A7D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5711DD">
              <w:t>10</w:t>
            </w:r>
            <w:r w:rsidR="00491F7E">
              <w:t>.</w:t>
            </w:r>
            <w:r w:rsidRPr="005711DD">
              <w:t>0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F00F127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.02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2305617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5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36359A4" w14:textId="44A70554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F05E7">
              <w:t>2</w:t>
            </w:r>
            <w:r w:rsidR="00491F7E">
              <w:t>.</w:t>
            </w:r>
            <w:r w:rsidRPr="002F05E7">
              <w:t>5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572C5A3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8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F14EEFB" w14:textId="2AC651FE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6B25A7">
              <w:t>3</w:t>
            </w:r>
            <w:r w:rsidR="00491F7E">
              <w:t>.</w:t>
            </w:r>
            <w:r w:rsidRPr="006B25A7">
              <w:t>6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120FB42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.206</w:t>
            </w:r>
          </w:p>
        </w:tc>
      </w:tr>
      <w:tr w:rsidR="0074739A" w:rsidRPr="00F87794" w14:paraId="7EBE874C" w14:textId="77777777" w:rsidTr="00F66491">
        <w:tc>
          <w:tcPr>
            <w:tcW w:w="1247" w:type="dxa"/>
            <w:tcBorders>
              <w:bottom w:val="single" w:sz="4" w:space="0" w:color="auto"/>
            </w:tcBorders>
          </w:tcPr>
          <w:p w14:paraId="4568ABD0" w14:textId="77777777" w:rsidR="0074739A" w:rsidRPr="00D218BE" w:rsidRDefault="0074739A" w:rsidP="0074739A">
            <w:pPr>
              <w:rPr>
                <w:b/>
                <w:lang w:val="en-GB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5B94133E" w14:textId="77777777" w:rsidR="0074739A" w:rsidRPr="00F87794" w:rsidRDefault="0074739A" w:rsidP="0074739A">
            <w:pPr>
              <w:rPr>
                <w:lang w:val="en-GB"/>
              </w:rPr>
            </w:pPr>
            <w:r w:rsidRPr="00F87794">
              <w:rPr>
                <w:lang w:val="en-GB"/>
              </w:rPr>
              <w:t>Male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5AB312B4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751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2E173C9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568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23AB2E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48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96AD049" w14:textId="191266B1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54467">
              <w:t>6</w:t>
            </w:r>
            <w:r w:rsidR="00491F7E">
              <w:t>.</w:t>
            </w:r>
            <w:r w:rsidRPr="00254467">
              <w:t>4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1C572CA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50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ED16302" w14:textId="7539F9F8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5711DD">
              <w:t>8</w:t>
            </w:r>
            <w:r w:rsidR="00491F7E">
              <w:t>.</w:t>
            </w:r>
            <w:r w:rsidRPr="005711DD">
              <w:t>8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1D02356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8E86B64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21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76CAA4E" w14:textId="0BD8C484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F05E7">
              <w:t>2</w:t>
            </w:r>
            <w:r w:rsidR="00491F7E">
              <w:t>.</w:t>
            </w:r>
            <w:r w:rsidRPr="002F05E7">
              <w:t>8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ECE370C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21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822907E" w14:textId="5B9BAEEA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6B25A7">
              <w:t>3</w:t>
            </w:r>
            <w:r w:rsidR="00491F7E">
              <w:t>.</w:t>
            </w:r>
            <w:r w:rsidRPr="006B25A7">
              <w:t>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0DF00A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</w:p>
        </w:tc>
      </w:tr>
      <w:tr w:rsidR="0074739A" w:rsidRPr="00F87794" w14:paraId="7324CCF3" w14:textId="77777777" w:rsidTr="00F66491">
        <w:tc>
          <w:tcPr>
            <w:tcW w:w="1247" w:type="dxa"/>
            <w:tcBorders>
              <w:top w:val="single" w:sz="4" w:space="0" w:color="auto"/>
            </w:tcBorders>
          </w:tcPr>
          <w:p w14:paraId="6E595C60" w14:textId="77777777" w:rsidR="0074739A" w:rsidRPr="00D218BE" w:rsidRDefault="0074739A" w:rsidP="0074739A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>Year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7539D31F" w14:textId="77777777" w:rsidR="0074739A" w:rsidRPr="00F87794" w:rsidRDefault="0074739A" w:rsidP="0074739A">
            <w:pPr>
              <w:rPr>
                <w:lang w:val="en-GB"/>
              </w:rPr>
            </w:pPr>
            <w:r w:rsidRPr="00F87794">
              <w:rPr>
                <w:lang w:val="en-GB"/>
              </w:rPr>
              <w:t>2016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46653D07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332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4E31D9F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280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F41BB5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21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AD7920C" w14:textId="2C18D284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54467">
              <w:t>6</w:t>
            </w:r>
            <w:r w:rsidR="00491F7E">
              <w:t>.</w:t>
            </w:r>
            <w:r w:rsidRPr="00254467">
              <w:t>3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B0A9F09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24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18423D0" w14:textId="4892848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5711DD">
              <w:t>8</w:t>
            </w:r>
            <w:r w:rsidR="00491F7E">
              <w:t>.</w:t>
            </w:r>
            <w:r w:rsidRPr="005711DD">
              <w:t>8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55ED308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.79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1D2A609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8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9386FBA" w14:textId="01FED3E6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F05E7">
              <w:t>2</w:t>
            </w:r>
            <w:r w:rsidR="00491F7E">
              <w:t>.</w:t>
            </w:r>
            <w:r w:rsidRPr="002F05E7">
              <w:t>5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522FEDA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8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A97A139" w14:textId="1A145E1A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6B25A7">
              <w:t>2</w:t>
            </w:r>
            <w:r w:rsidR="00491F7E">
              <w:t>.</w:t>
            </w:r>
            <w:r w:rsidRPr="006B25A7">
              <w:t>9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10F21B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.010</w:t>
            </w:r>
          </w:p>
        </w:tc>
      </w:tr>
      <w:tr w:rsidR="0074739A" w:rsidRPr="00F87794" w14:paraId="4C5DB4F7" w14:textId="77777777" w:rsidTr="00F66491">
        <w:tc>
          <w:tcPr>
            <w:tcW w:w="1247" w:type="dxa"/>
          </w:tcPr>
          <w:p w14:paraId="65D769A1" w14:textId="77777777" w:rsidR="0074739A" w:rsidRPr="00D218BE" w:rsidRDefault="0074739A" w:rsidP="0074739A">
            <w:pPr>
              <w:rPr>
                <w:b/>
                <w:lang w:val="en-GB"/>
              </w:rPr>
            </w:pPr>
          </w:p>
        </w:tc>
        <w:tc>
          <w:tcPr>
            <w:tcW w:w="1587" w:type="dxa"/>
          </w:tcPr>
          <w:p w14:paraId="13FC404C" w14:textId="77777777" w:rsidR="0074739A" w:rsidRPr="00F87794" w:rsidRDefault="0074739A" w:rsidP="0074739A">
            <w:pPr>
              <w:rPr>
                <w:lang w:val="en-GB"/>
              </w:rPr>
            </w:pPr>
            <w:r w:rsidRPr="00F87794">
              <w:rPr>
                <w:lang w:val="en-GB"/>
              </w:rPr>
              <w:t>2017</w:t>
            </w:r>
          </w:p>
        </w:tc>
        <w:tc>
          <w:tcPr>
            <w:tcW w:w="994" w:type="dxa"/>
          </w:tcPr>
          <w:p w14:paraId="4F3B7249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5195</w:t>
            </w:r>
          </w:p>
        </w:tc>
        <w:tc>
          <w:tcPr>
            <w:tcW w:w="992" w:type="dxa"/>
          </w:tcPr>
          <w:p w14:paraId="369C29B8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3645</w:t>
            </w:r>
          </w:p>
        </w:tc>
        <w:tc>
          <w:tcPr>
            <w:tcW w:w="992" w:type="dxa"/>
          </w:tcPr>
          <w:p w14:paraId="1FF95176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308</w:t>
            </w:r>
          </w:p>
        </w:tc>
        <w:tc>
          <w:tcPr>
            <w:tcW w:w="851" w:type="dxa"/>
          </w:tcPr>
          <w:p w14:paraId="3AB6D8A2" w14:textId="6AC3C6D6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54467">
              <w:t>5</w:t>
            </w:r>
            <w:r w:rsidR="00491F7E">
              <w:t>.</w:t>
            </w:r>
            <w:r w:rsidRPr="00254467">
              <w:t>93</w:t>
            </w:r>
          </w:p>
        </w:tc>
        <w:tc>
          <w:tcPr>
            <w:tcW w:w="992" w:type="dxa"/>
          </w:tcPr>
          <w:p w14:paraId="13A1A49B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336</w:t>
            </w:r>
          </w:p>
        </w:tc>
        <w:tc>
          <w:tcPr>
            <w:tcW w:w="850" w:type="dxa"/>
          </w:tcPr>
          <w:p w14:paraId="3B349B69" w14:textId="0EEB75BA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5711DD">
              <w:t>9</w:t>
            </w:r>
            <w:r w:rsidR="00491F7E">
              <w:t>.</w:t>
            </w:r>
            <w:r w:rsidRPr="005711DD">
              <w:t>22</w:t>
            </w:r>
          </w:p>
        </w:tc>
        <w:tc>
          <w:tcPr>
            <w:tcW w:w="993" w:type="dxa"/>
          </w:tcPr>
          <w:p w14:paraId="6C3AE176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</w:p>
        </w:tc>
        <w:tc>
          <w:tcPr>
            <w:tcW w:w="850" w:type="dxa"/>
          </w:tcPr>
          <w:p w14:paraId="29E84F4C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62</w:t>
            </w:r>
          </w:p>
        </w:tc>
        <w:tc>
          <w:tcPr>
            <w:tcW w:w="709" w:type="dxa"/>
          </w:tcPr>
          <w:p w14:paraId="5036F1F2" w14:textId="53F817E3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F05E7">
              <w:t>3</w:t>
            </w:r>
            <w:r w:rsidR="00491F7E">
              <w:t>.</w:t>
            </w:r>
            <w:r w:rsidRPr="002F05E7">
              <w:t>12</w:t>
            </w:r>
          </w:p>
        </w:tc>
        <w:tc>
          <w:tcPr>
            <w:tcW w:w="709" w:type="dxa"/>
          </w:tcPr>
          <w:p w14:paraId="66ECBADC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39</w:t>
            </w:r>
          </w:p>
        </w:tc>
        <w:tc>
          <w:tcPr>
            <w:tcW w:w="850" w:type="dxa"/>
          </w:tcPr>
          <w:p w14:paraId="22C983FB" w14:textId="30ACED70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6B25A7">
              <w:t>3</w:t>
            </w:r>
            <w:r w:rsidR="00491F7E">
              <w:t>.</w:t>
            </w:r>
            <w:r w:rsidRPr="006B25A7">
              <w:t>81</w:t>
            </w:r>
          </w:p>
        </w:tc>
        <w:tc>
          <w:tcPr>
            <w:tcW w:w="1134" w:type="dxa"/>
          </w:tcPr>
          <w:p w14:paraId="27D909E7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</w:p>
        </w:tc>
      </w:tr>
      <w:tr w:rsidR="0074739A" w:rsidRPr="00F87794" w14:paraId="4C84EE83" w14:textId="77777777" w:rsidTr="00F66491">
        <w:tc>
          <w:tcPr>
            <w:tcW w:w="1247" w:type="dxa"/>
            <w:tcBorders>
              <w:bottom w:val="single" w:sz="4" w:space="0" w:color="auto"/>
            </w:tcBorders>
          </w:tcPr>
          <w:p w14:paraId="41F43D99" w14:textId="77777777" w:rsidR="0074739A" w:rsidRPr="00D218BE" w:rsidRDefault="0074739A" w:rsidP="0074739A">
            <w:pPr>
              <w:rPr>
                <w:b/>
                <w:lang w:val="en-GB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51EBF690" w14:textId="77777777" w:rsidR="0074739A" w:rsidRPr="00F87794" w:rsidRDefault="0074739A" w:rsidP="0074739A">
            <w:pPr>
              <w:rPr>
                <w:lang w:val="en-GB"/>
              </w:rPr>
            </w:pPr>
            <w:r w:rsidRPr="00F87794">
              <w:rPr>
                <w:lang w:val="en-GB"/>
              </w:rPr>
              <w:t>2018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645EE64D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513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7B5F8B5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429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B12FE57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36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2B40720" w14:textId="3D82AC0F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54467">
              <w:t>7</w:t>
            </w:r>
            <w:r w:rsidR="00491F7E">
              <w:t>.</w:t>
            </w:r>
            <w:r w:rsidRPr="00254467">
              <w:t>1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F824750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42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3F6CF75" w14:textId="10E97922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5711DD">
              <w:t>9</w:t>
            </w:r>
            <w:r w:rsidR="00491F7E">
              <w:t>.</w:t>
            </w:r>
            <w:r w:rsidRPr="005711DD">
              <w:t>9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E819E08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D9893A3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2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164C26F" w14:textId="0084610A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F05E7">
              <w:t>2</w:t>
            </w:r>
            <w:r w:rsidR="00491F7E">
              <w:t>.</w:t>
            </w:r>
            <w:r w:rsidRPr="002F05E7">
              <w:t>4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183FDA7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7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FA6EDFF" w14:textId="0AF18F86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6B25A7">
              <w:t>4</w:t>
            </w:r>
            <w:r w:rsidR="00491F7E">
              <w:t>.</w:t>
            </w:r>
            <w:r w:rsidRPr="006B25A7">
              <w:t>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053310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</w:p>
        </w:tc>
      </w:tr>
      <w:tr w:rsidR="0074739A" w:rsidRPr="00F87794" w14:paraId="6BA032A3" w14:textId="77777777" w:rsidTr="00F66491">
        <w:tc>
          <w:tcPr>
            <w:tcW w:w="1247" w:type="dxa"/>
            <w:tcBorders>
              <w:top w:val="single" w:sz="4" w:space="0" w:color="auto"/>
            </w:tcBorders>
          </w:tcPr>
          <w:p w14:paraId="22BF019E" w14:textId="77777777" w:rsidR="0074739A" w:rsidRPr="00D218BE" w:rsidRDefault="0074739A" w:rsidP="0074739A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>Season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14ADBEB4" w14:textId="77777777" w:rsidR="0074739A" w:rsidRPr="00F87794" w:rsidRDefault="0074739A" w:rsidP="0074739A">
            <w:pPr>
              <w:rPr>
                <w:lang w:val="en-GB"/>
              </w:rPr>
            </w:pPr>
            <w:r w:rsidRPr="00F87794">
              <w:rPr>
                <w:lang w:val="en-GB"/>
              </w:rPr>
              <w:t>Dry season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6879AA9F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982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E938E8C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733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D06335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63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E7AB3A1" w14:textId="44639AA0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54467">
              <w:t>6</w:t>
            </w:r>
            <w:r w:rsidR="00491F7E">
              <w:t>.</w:t>
            </w:r>
            <w:r w:rsidRPr="00254467">
              <w:t>4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4A1D5A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62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A54D4D2" w14:textId="747FECD6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5711DD">
              <w:t>8</w:t>
            </w:r>
            <w:r w:rsidR="00491F7E">
              <w:t>.</w:t>
            </w:r>
            <w:r w:rsidRPr="005711DD">
              <w:t>4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3754EF0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&lt;0.00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6620E14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27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AC2D447" w14:textId="273BA040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F05E7">
              <w:t>2</w:t>
            </w:r>
            <w:r w:rsidR="00491F7E">
              <w:t>.</w:t>
            </w:r>
            <w:r w:rsidRPr="002F05E7">
              <w:t>7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F569EC7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27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9162337" w14:textId="78A91FA3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6B25A7">
              <w:t>3</w:t>
            </w:r>
            <w:r w:rsidR="00491F7E">
              <w:t>.</w:t>
            </w:r>
            <w:r w:rsidRPr="006B25A7">
              <w:t>7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151D689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.244</w:t>
            </w:r>
          </w:p>
        </w:tc>
      </w:tr>
      <w:tr w:rsidR="0074739A" w:rsidRPr="00F87794" w14:paraId="6E32C837" w14:textId="77777777" w:rsidTr="00F66491">
        <w:tc>
          <w:tcPr>
            <w:tcW w:w="1247" w:type="dxa"/>
            <w:tcBorders>
              <w:bottom w:val="single" w:sz="4" w:space="0" w:color="auto"/>
            </w:tcBorders>
          </w:tcPr>
          <w:p w14:paraId="7BC39491" w14:textId="77777777" w:rsidR="0074739A" w:rsidRPr="00D218BE" w:rsidRDefault="0074739A" w:rsidP="0074739A">
            <w:pPr>
              <w:rPr>
                <w:b/>
                <w:lang w:val="en-GB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19277A89" w14:textId="77777777" w:rsidR="0074739A" w:rsidRPr="00F87794" w:rsidRDefault="0074739A" w:rsidP="0074739A">
            <w:pPr>
              <w:rPr>
                <w:lang w:val="en-GB"/>
              </w:rPr>
            </w:pPr>
            <w:r w:rsidRPr="00F87794">
              <w:rPr>
                <w:lang w:val="en-GB"/>
              </w:rPr>
              <w:t>Rainy season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1A9496FD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382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1712ABF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341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D81BC1F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25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51AF030" w14:textId="10C19B49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54467">
              <w:t>6</w:t>
            </w:r>
            <w:r w:rsidR="00491F7E">
              <w:t>.</w:t>
            </w:r>
            <w:r w:rsidRPr="00254467">
              <w:t>6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57D5641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39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462B5FB" w14:textId="404AA223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5711DD">
              <w:t>11</w:t>
            </w:r>
            <w:r w:rsidR="00491F7E">
              <w:t>.</w:t>
            </w:r>
            <w:r w:rsidRPr="005711DD">
              <w:t>4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9EC4B21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90B0EE0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9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84671B5" w14:textId="1280A2DF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F05E7">
              <w:t>2</w:t>
            </w:r>
            <w:r w:rsidR="00491F7E">
              <w:t>.</w:t>
            </w:r>
            <w:r w:rsidRPr="002F05E7">
              <w:t>5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184E76D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2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2AEFCB0" w14:textId="33C1D8FC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6B25A7">
              <w:t>3</w:t>
            </w:r>
            <w:r w:rsidR="00491F7E">
              <w:t>.</w:t>
            </w:r>
            <w:r w:rsidRPr="006B25A7">
              <w:t>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20DFB4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</w:p>
        </w:tc>
      </w:tr>
      <w:tr w:rsidR="0074739A" w:rsidRPr="00F87794" w14:paraId="77E7F2A2" w14:textId="77777777" w:rsidTr="00F66491">
        <w:tc>
          <w:tcPr>
            <w:tcW w:w="1247" w:type="dxa"/>
            <w:tcBorders>
              <w:top w:val="single" w:sz="4" w:space="0" w:color="auto"/>
            </w:tcBorders>
          </w:tcPr>
          <w:p w14:paraId="2D37DF4A" w14:textId="77777777" w:rsidR="0074739A" w:rsidRPr="00D218BE" w:rsidRDefault="0074739A" w:rsidP="0074739A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 xml:space="preserve">Length of 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537DF6B8" w14:textId="77777777" w:rsidR="0074739A" w:rsidRPr="00F87794" w:rsidRDefault="0074739A" w:rsidP="0074739A">
            <w:pPr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≤</w:t>
            </w:r>
            <w:r w:rsidRPr="00F87794">
              <w:rPr>
                <w:lang w:val="en-GB"/>
              </w:rPr>
              <w:t>24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226ECCB5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38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FB009C2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8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730E52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23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BF95E7F" w14:textId="2FFD02DD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54467">
              <w:t>61</w:t>
            </w:r>
            <w:r w:rsidR="00491F7E">
              <w:t>.</w:t>
            </w:r>
            <w:r w:rsidRPr="00254467">
              <w:t>2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AAE79C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2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F840B5C" w14:textId="63C8730E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5711DD">
              <w:t>68</w:t>
            </w:r>
            <w:r w:rsidR="00491F7E">
              <w:t>.</w:t>
            </w:r>
            <w:r w:rsidRPr="005711DD">
              <w:t>8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7B4B166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&lt;0.00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A065BF7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3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102D843" w14:textId="4B1B3C0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F05E7">
              <w:t>8</w:t>
            </w:r>
            <w:r w:rsidR="00491F7E">
              <w:t>.</w:t>
            </w:r>
            <w:r w:rsidRPr="002F05E7">
              <w:t>8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52F71C1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82BFD23" w14:textId="557EBC58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6B25A7">
              <w:t>10</w:t>
            </w:r>
            <w:r w:rsidR="00491F7E">
              <w:t>.</w:t>
            </w:r>
            <w:r w:rsidRPr="006B25A7">
              <w:t>5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A9B03A8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.002</w:t>
            </w:r>
          </w:p>
        </w:tc>
      </w:tr>
      <w:tr w:rsidR="0074739A" w:rsidRPr="00F87794" w14:paraId="28A5B830" w14:textId="77777777" w:rsidTr="00F66491">
        <w:tc>
          <w:tcPr>
            <w:tcW w:w="1247" w:type="dxa"/>
          </w:tcPr>
          <w:p w14:paraId="1854304F" w14:textId="77777777" w:rsidR="0074739A" w:rsidRPr="00D218BE" w:rsidRDefault="0074739A" w:rsidP="0074739A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 xml:space="preserve">stay </w:t>
            </w:r>
          </w:p>
        </w:tc>
        <w:tc>
          <w:tcPr>
            <w:tcW w:w="1587" w:type="dxa"/>
          </w:tcPr>
          <w:p w14:paraId="70CDF920" w14:textId="77777777" w:rsidR="0074739A" w:rsidRPr="00F87794" w:rsidRDefault="0074739A" w:rsidP="0074739A">
            <w:pPr>
              <w:rPr>
                <w:lang w:val="en-GB"/>
              </w:rPr>
            </w:pPr>
            <w:r w:rsidRPr="00F87794">
              <w:rPr>
                <w:lang w:val="en-GB"/>
              </w:rPr>
              <w:t>24-48</w:t>
            </w:r>
          </w:p>
        </w:tc>
        <w:tc>
          <w:tcPr>
            <w:tcW w:w="994" w:type="dxa"/>
          </w:tcPr>
          <w:p w14:paraId="28DB23D5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055</w:t>
            </w:r>
          </w:p>
        </w:tc>
        <w:tc>
          <w:tcPr>
            <w:tcW w:w="992" w:type="dxa"/>
          </w:tcPr>
          <w:p w14:paraId="79FA68BC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396</w:t>
            </w:r>
          </w:p>
        </w:tc>
        <w:tc>
          <w:tcPr>
            <w:tcW w:w="992" w:type="dxa"/>
          </w:tcPr>
          <w:p w14:paraId="1690E3A5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246</w:t>
            </w:r>
          </w:p>
        </w:tc>
        <w:tc>
          <w:tcPr>
            <w:tcW w:w="851" w:type="dxa"/>
          </w:tcPr>
          <w:p w14:paraId="4F79E16B" w14:textId="4239D85E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54467">
              <w:t>23</w:t>
            </w:r>
            <w:r w:rsidR="00491F7E">
              <w:t>.</w:t>
            </w:r>
            <w:r w:rsidRPr="00254467">
              <w:t>32</w:t>
            </w:r>
          </w:p>
        </w:tc>
        <w:tc>
          <w:tcPr>
            <w:tcW w:w="992" w:type="dxa"/>
          </w:tcPr>
          <w:p w14:paraId="11C9B3B8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201</w:t>
            </w:r>
          </w:p>
        </w:tc>
        <w:tc>
          <w:tcPr>
            <w:tcW w:w="850" w:type="dxa"/>
          </w:tcPr>
          <w:p w14:paraId="02005843" w14:textId="4741AC7E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5711DD">
              <w:t>50</w:t>
            </w:r>
            <w:r w:rsidR="00491F7E">
              <w:t>.</w:t>
            </w:r>
            <w:r w:rsidRPr="005711DD">
              <w:t>76</w:t>
            </w:r>
          </w:p>
        </w:tc>
        <w:tc>
          <w:tcPr>
            <w:tcW w:w="993" w:type="dxa"/>
          </w:tcPr>
          <w:p w14:paraId="6246C194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</w:p>
        </w:tc>
        <w:tc>
          <w:tcPr>
            <w:tcW w:w="850" w:type="dxa"/>
          </w:tcPr>
          <w:p w14:paraId="4F7D304C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49</w:t>
            </w:r>
          </w:p>
        </w:tc>
        <w:tc>
          <w:tcPr>
            <w:tcW w:w="709" w:type="dxa"/>
          </w:tcPr>
          <w:p w14:paraId="10B2A2D0" w14:textId="6B52F23A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F05E7">
              <w:t>4</w:t>
            </w:r>
            <w:r w:rsidR="00491F7E">
              <w:t>.</w:t>
            </w:r>
            <w:r w:rsidRPr="002F05E7">
              <w:t>64</w:t>
            </w:r>
          </w:p>
        </w:tc>
        <w:tc>
          <w:tcPr>
            <w:tcW w:w="709" w:type="dxa"/>
          </w:tcPr>
          <w:p w14:paraId="301CB8D1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34</w:t>
            </w:r>
          </w:p>
        </w:tc>
        <w:tc>
          <w:tcPr>
            <w:tcW w:w="850" w:type="dxa"/>
          </w:tcPr>
          <w:p w14:paraId="58EAE6B1" w14:textId="353D09E4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6B25A7">
              <w:t>8</w:t>
            </w:r>
            <w:r w:rsidR="00491F7E">
              <w:t>.</w:t>
            </w:r>
            <w:r w:rsidRPr="006B25A7">
              <w:t>59</w:t>
            </w:r>
          </w:p>
        </w:tc>
        <w:tc>
          <w:tcPr>
            <w:tcW w:w="1134" w:type="dxa"/>
          </w:tcPr>
          <w:p w14:paraId="46A0FA0E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</w:p>
        </w:tc>
      </w:tr>
      <w:tr w:rsidR="0074739A" w:rsidRPr="00F87794" w14:paraId="3AB29268" w14:textId="77777777" w:rsidTr="00F66491">
        <w:tc>
          <w:tcPr>
            <w:tcW w:w="1247" w:type="dxa"/>
          </w:tcPr>
          <w:p w14:paraId="7897DFC0" w14:textId="77777777" w:rsidR="0074739A" w:rsidRPr="00D218BE" w:rsidRDefault="0074739A" w:rsidP="0074739A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>(hours)</w:t>
            </w:r>
          </w:p>
        </w:tc>
        <w:tc>
          <w:tcPr>
            <w:tcW w:w="1587" w:type="dxa"/>
          </w:tcPr>
          <w:p w14:paraId="756FD28A" w14:textId="77777777" w:rsidR="0074739A" w:rsidRPr="00F87794" w:rsidRDefault="0074739A" w:rsidP="0074739A">
            <w:pPr>
              <w:rPr>
                <w:lang w:val="en-GB"/>
              </w:rPr>
            </w:pPr>
            <w:r w:rsidRPr="00F87794">
              <w:rPr>
                <w:lang w:val="en-GB"/>
              </w:rPr>
              <w:t>48-72</w:t>
            </w:r>
          </w:p>
        </w:tc>
        <w:tc>
          <w:tcPr>
            <w:tcW w:w="994" w:type="dxa"/>
          </w:tcPr>
          <w:p w14:paraId="5DECF9D5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3642</w:t>
            </w:r>
          </w:p>
        </w:tc>
        <w:tc>
          <w:tcPr>
            <w:tcW w:w="992" w:type="dxa"/>
          </w:tcPr>
          <w:p w14:paraId="67394A66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716</w:t>
            </w:r>
          </w:p>
        </w:tc>
        <w:tc>
          <w:tcPr>
            <w:tcW w:w="992" w:type="dxa"/>
          </w:tcPr>
          <w:p w14:paraId="1BE82C15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54</w:t>
            </w:r>
          </w:p>
        </w:tc>
        <w:tc>
          <w:tcPr>
            <w:tcW w:w="851" w:type="dxa"/>
          </w:tcPr>
          <w:p w14:paraId="34EFF33A" w14:textId="504F5B76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54467">
              <w:t>4</w:t>
            </w:r>
            <w:r w:rsidR="00491F7E">
              <w:t>.</w:t>
            </w:r>
            <w:r w:rsidRPr="00254467">
              <w:t>23</w:t>
            </w:r>
          </w:p>
        </w:tc>
        <w:tc>
          <w:tcPr>
            <w:tcW w:w="992" w:type="dxa"/>
          </w:tcPr>
          <w:p w14:paraId="7452CA7D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45</w:t>
            </w:r>
          </w:p>
        </w:tc>
        <w:tc>
          <w:tcPr>
            <w:tcW w:w="850" w:type="dxa"/>
          </w:tcPr>
          <w:p w14:paraId="272F161F" w14:textId="06647954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5711DD">
              <w:t>20</w:t>
            </w:r>
            <w:r w:rsidR="00491F7E">
              <w:t>.</w:t>
            </w:r>
            <w:r w:rsidRPr="005711DD">
              <w:t>25</w:t>
            </w:r>
          </w:p>
        </w:tc>
        <w:tc>
          <w:tcPr>
            <w:tcW w:w="993" w:type="dxa"/>
          </w:tcPr>
          <w:p w14:paraId="54706EB7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</w:p>
        </w:tc>
        <w:tc>
          <w:tcPr>
            <w:tcW w:w="850" w:type="dxa"/>
          </w:tcPr>
          <w:p w14:paraId="785438F2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36</w:t>
            </w:r>
          </w:p>
        </w:tc>
        <w:tc>
          <w:tcPr>
            <w:tcW w:w="709" w:type="dxa"/>
          </w:tcPr>
          <w:p w14:paraId="52198D48" w14:textId="2B8AB4CC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F05E7">
              <w:t>0</w:t>
            </w:r>
            <w:r w:rsidR="00491F7E">
              <w:t>.</w:t>
            </w:r>
            <w:r w:rsidRPr="002F05E7">
              <w:t>99</w:t>
            </w:r>
          </w:p>
        </w:tc>
        <w:tc>
          <w:tcPr>
            <w:tcW w:w="709" w:type="dxa"/>
          </w:tcPr>
          <w:p w14:paraId="394DD641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29</w:t>
            </w:r>
          </w:p>
        </w:tc>
        <w:tc>
          <w:tcPr>
            <w:tcW w:w="850" w:type="dxa"/>
          </w:tcPr>
          <w:p w14:paraId="7A213FF2" w14:textId="4BD00F8A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6B25A7">
              <w:t>4</w:t>
            </w:r>
            <w:r w:rsidR="00491F7E">
              <w:t>.</w:t>
            </w:r>
            <w:r w:rsidRPr="006B25A7">
              <w:t>05</w:t>
            </w:r>
          </w:p>
        </w:tc>
        <w:tc>
          <w:tcPr>
            <w:tcW w:w="1134" w:type="dxa"/>
          </w:tcPr>
          <w:p w14:paraId="689F19ED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</w:p>
        </w:tc>
      </w:tr>
      <w:tr w:rsidR="0074739A" w:rsidRPr="00F87794" w14:paraId="0B5479C6" w14:textId="77777777" w:rsidTr="00F66491">
        <w:tc>
          <w:tcPr>
            <w:tcW w:w="1247" w:type="dxa"/>
          </w:tcPr>
          <w:p w14:paraId="6FA77C8A" w14:textId="77777777" w:rsidR="0074739A" w:rsidRPr="00D218BE" w:rsidRDefault="0074739A" w:rsidP="0074739A">
            <w:pPr>
              <w:rPr>
                <w:b/>
                <w:lang w:val="en-GB"/>
              </w:rPr>
            </w:pPr>
          </w:p>
        </w:tc>
        <w:tc>
          <w:tcPr>
            <w:tcW w:w="1587" w:type="dxa"/>
          </w:tcPr>
          <w:p w14:paraId="0761B565" w14:textId="77777777" w:rsidR="0074739A" w:rsidRPr="00F87794" w:rsidRDefault="0074739A" w:rsidP="0074739A">
            <w:pPr>
              <w:rPr>
                <w:lang w:val="en-GB"/>
              </w:rPr>
            </w:pPr>
            <w:r w:rsidRPr="00F87794">
              <w:rPr>
                <w:lang w:val="en-GB"/>
              </w:rPr>
              <w:t>72-96</w:t>
            </w:r>
          </w:p>
        </w:tc>
        <w:tc>
          <w:tcPr>
            <w:tcW w:w="994" w:type="dxa"/>
          </w:tcPr>
          <w:p w14:paraId="4A788F86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2847</w:t>
            </w:r>
          </w:p>
        </w:tc>
        <w:tc>
          <w:tcPr>
            <w:tcW w:w="992" w:type="dxa"/>
          </w:tcPr>
          <w:p w14:paraId="0E26EB7D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404</w:t>
            </w:r>
          </w:p>
        </w:tc>
        <w:tc>
          <w:tcPr>
            <w:tcW w:w="992" w:type="dxa"/>
          </w:tcPr>
          <w:p w14:paraId="0624CBCB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87</w:t>
            </w:r>
          </w:p>
        </w:tc>
        <w:tc>
          <w:tcPr>
            <w:tcW w:w="851" w:type="dxa"/>
          </w:tcPr>
          <w:p w14:paraId="4CAAD2C2" w14:textId="057CDCFC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54467">
              <w:t>3</w:t>
            </w:r>
            <w:r w:rsidR="00491F7E">
              <w:t>.</w:t>
            </w:r>
            <w:r w:rsidRPr="00254467">
              <w:t>06</w:t>
            </w:r>
          </w:p>
        </w:tc>
        <w:tc>
          <w:tcPr>
            <w:tcW w:w="992" w:type="dxa"/>
          </w:tcPr>
          <w:p w14:paraId="5064362A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22</w:t>
            </w:r>
          </w:p>
        </w:tc>
        <w:tc>
          <w:tcPr>
            <w:tcW w:w="850" w:type="dxa"/>
          </w:tcPr>
          <w:p w14:paraId="2F7ED35C" w14:textId="432F4741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5711DD">
              <w:t>8</w:t>
            </w:r>
            <w:r w:rsidR="00491F7E">
              <w:t>.</w:t>
            </w:r>
            <w:r w:rsidRPr="005711DD">
              <w:t>69</w:t>
            </w:r>
          </w:p>
        </w:tc>
        <w:tc>
          <w:tcPr>
            <w:tcW w:w="993" w:type="dxa"/>
          </w:tcPr>
          <w:p w14:paraId="2F7F2BB1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</w:p>
        </w:tc>
        <w:tc>
          <w:tcPr>
            <w:tcW w:w="850" w:type="dxa"/>
          </w:tcPr>
          <w:p w14:paraId="3CBBF2C7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54</w:t>
            </w:r>
          </w:p>
        </w:tc>
        <w:tc>
          <w:tcPr>
            <w:tcW w:w="709" w:type="dxa"/>
          </w:tcPr>
          <w:p w14:paraId="115D8F18" w14:textId="6A920CFA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F05E7">
              <w:t>1</w:t>
            </w:r>
            <w:r w:rsidR="00491F7E">
              <w:t>.</w:t>
            </w:r>
            <w:r w:rsidRPr="002F05E7">
              <w:t>90</w:t>
            </w:r>
          </w:p>
        </w:tc>
        <w:tc>
          <w:tcPr>
            <w:tcW w:w="709" w:type="dxa"/>
          </w:tcPr>
          <w:p w14:paraId="4D47342E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48</w:t>
            </w:r>
          </w:p>
        </w:tc>
        <w:tc>
          <w:tcPr>
            <w:tcW w:w="850" w:type="dxa"/>
          </w:tcPr>
          <w:p w14:paraId="3FA9A5D9" w14:textId="6CDF46FF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6B25A7">
              <w:t>3</w:t>
            </w:r>
            <w:r w:rsidR="00491F7E">
              <w:t>.</w:t>
            </w:r>
            <w:r w:rsidRPr="006B25A7">
              <w:t>42</w:t>
            </w:r>
          </w:p>
        </w:tc>
        <w:tc>
          <w:tcPr>
            <w:tcW w:w="1134" w:type="dxa"/>
          </w:tcPr>
          <w:p w14:paraId="6A4C4734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</w:p>
        </w:tc>
      </w:tr>
      <w:tr w:rsidR="0074739A" w:rsidRPr="00F87794" w14:paraId="12B6C931" w14:textId="77777777" w:rsidTr="00F66491">
        <w:tc>
          <w:tcPr>
            <w:tcW w:w="1247" w:type="dxa"/>
            <w:tcBorders>
              <w:bottom w:val="single" w:sz="4" w:space="0" w:color="auto"/>
            </w:tcBorders>
          </w:tcPr>
          <w:p w14:paraId="42D05947" w14:textId="77777777" w:rsidR="0074739A" w:rsidRPr="00D218BE" w:rsidRDefault="0074739A" w:rsidP="0074739A">
            <w:pPr>
              <w:rPr>
                <w:b/>
                <w:lang w:val="en-GB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4DFDC30C" w14:textId="77777777" w:rsidR="0074739A" w:rsidRPr="00F87794" w:rsidRDefault="0074739A" w:rsidP="0074739A">
            <w:pPr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≥</w:t>
            </w:r>
            <w:r w:rsidRPr="00F87794">
              <w:rPr>
                <w:lang w:val="en-GB"/>
              </w:rPr>
              <w:t>96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1B307D6D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572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E487ED0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804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E35BE97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6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EDD7634" w14:textId="1A00802F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54467">
              <w:t>2</w:t>
            </w:r>
            <w:r w:rsidR="00491F7E">
              <w:t>.</w:t>
            </w:r>
            <w:r w:rsidRPr="00254467">
              <w:t>8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10C9070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41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A0E19F1" w14:textId="21605BBB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5711DD">
              <w:t>5</w:t>
            </w:r>
            <w:r w:rsidR="00491F7E">
              <w:t>.</w:t>
            </w:r>
            <w:r w:rsidRPr="005711DD">
              <w:t>1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A05F2C3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13F163B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20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C44A4C8" w14:textId="46055E56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F05E7">
              <w:t>3</w:t>
            </w:r>
            <w:r w:rsidR="00491F7E">
              <w:t>.</w:t>
            </w:r>
            <w:r w:rsidRPr="002F05E7">
              <w:t>4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0727435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26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1E0F024" w14:textId="578794A3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6B25A7">
              <w:t>3</w:t>
            </w:r>
            <w:r w:rsidR="00491F7E">
              <w:t>.</w:t>
            </w:r>
            <w:r w:rsidRPr="006B25A7">
              <w:t>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697B95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</w:p>
        </w:tc>
      </w:tr>
      <w:tr w:rsidR="0074739A" w:rsidRPr="00F87794" w14:paraId="7E286AE3" w14:textId="77777777" w:rsidTr="00F66491">
        <w:tc>
          <w:tcPr>
            <w:tcW w:w="1247" w:type="dxa"/>
            <w:tcBorders>
              <w:top w:val="single" w:sz="4" w:space="0" w:color="auto"/>
            </w:tcBorders>
          </w:tcPr>
          <w:p w14:paraId="095109E9" w14:textId="77777777" w:rsidR="0074739A" w:rsidRPr="00D218BE" w:rsidRDefault="0074739A" w:rsidP="0074739A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 xml:space="preserve">Patient 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04F5F076" w14:textId="77777777" w:rsidR="0074739A" w:rsidRPr="00F87794" w:rsidRDefault="0074739A" w:rsidP="0074739A">
            <w:pPr>
              <w:rPr>
                <w:lang w:val="en-GB"/>
              </w:rPr>
            </w:pPr>
            <w:r w:rsidRPr="00F87794">
              <w:rPr>
                <w:lang w:val="en-GB"/>
              </w:rPr>
              <w:t>Lead</w:t>
            </w:r>
            <w:r>
              <w:rPr>
                <w:lang w:val="en-GB"/>
              </w:rPr>
              <w:t>-affected</w:t>
            </w:r>
            <w:r w:rsidRPr="00F87794">
              <w:rPr>
                <w:lang w:val="en-GB"/>
              </w:rPr>
              <w:t xml:space="preserve"> villages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6A1696E9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07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FA863C0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21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A07A74B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2A9F3D7" w14:textId="2A99DF8C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54467">
              <w:t>1</w:t>
            </w:r>
            <w:r w:rsidR="00491F7E">
              <w:t>.</w:t>
            </w:r>
            <w:r w:rsidRPr="00254467">
              <w:t>7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FC41DE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477B56C" w14:textId="3F4DB913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5711DD">
              <w:t>7</w:t>
            </w:r>
            <w:r w:rsidR="00491F7E">
              <w:t>.</w:t>
            </w:r>
            <w:r w:rsidRPr="005711DD">
              <w:t>0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F77A68F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.28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C3D89E0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4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FDF2C9F" w14:textId="61A4CD0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F05E7">
              <w:t>4</w:t>
            </w:r>
            <w:r w:rsidR="00491F7E">
              <w:t>.</w:t>
            </w:r>
            <w:r w:rsidRPr="002F05E7">
              <w:t>4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FBF85DC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17F284F" w14:textId="4C962FE5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6B25A7">
              <w:t>7</w:t>
            </w:r>
            <w:r w:rsidR="00491F7E">
              <w:t>.</w:t>
            </w:r>
            <w:r w:rsidRPr="006B25A7">
              <w:t>4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3A1AF2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&lt;0.0001</w:t>
            </w:r>
          </w:p>
        </w:tc>
      </w:tr>
      <w:tr w:rsidR="0074739A" w:rsidRPr="00F87794" w14:paraId="64BF08C1" w14:textId="77777777" w:rsidTr="00F66491">
        <w:tc>
          <w:tcPr>
            <w:tcW w:w="1247" w:type="dxa"/>
            <w:tcBorders>
              <w:bottom w:val="single" w:sz="4" w:space="0" w:color="auto"/>
            </w:tcBorders>
          </w:tcPr>
          <w:p w14:paraId="6F997BE8" w14:textId="77777777" w:rsidR="0074739A" w:rsidRPr="00D218BE" w:rsidRDefault="0074739A" w:rsidP="0074739A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>origin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6E337461" w14:textId="77777777" w:rsidR="0074739A" w:rsidRPr="00F87794" w:rsidRDefault="0074739A" w:rsidP="0074739A">
            <w:pPr>
              <w:rPr>
                <w:lang w:val="en-GB"/>
              </w:rPr>
            </w:pPr>
            <w:r>
              <w:rPr>
                <w:lang w:val="en-GB"/>
              </w:rPr>
              <w:t>Other villages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4704AC3E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257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509BDF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052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786937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86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A694D74" w14:textId="68FB0418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54467">
              <w:t>6</w:t>
            </w:r>
            <w:r w:rsidR="00491F7E">
              <w:t>.</w:t>
            </w:r>
            <w:r w:rsidRPr="00254467">
              <w:t>9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4CD3941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99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01A2B7C" w14:textId="11F68AA3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5711DD">
              <w:t>9</w:t>
            </w:r>
            <w:r w:rsidR="00491F7E">
              <w:t>.</w:t>
            </w:r>
            <w:r w:rsidRPr="005711DD">
              <w:t>4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70308B8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A723810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32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ADD80A6" w14:textId="117613D8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2F05E7">
              <w:t>2</w:t>
            </w:r>
            <w:r w:rsidR="00491F7E">
              <w:t>.</w:t>
            </w:r>
            <w:r w:rsidRPr="002F05E7">
              <w:t>5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E9D3B0B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38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0EEED8F" w14:textId="3995D04D" w:rsidR="0074739A" w:rsidRPr="00F87794" w:rsidRDefault="0074739A" w:rsidP="0074739A">
            <w:pPr>
              <w:jc w:val="right"/>
              <w:rPr>
                <w:lang w:val="en-GB"/>
              </w:rPr>
            </w:pPr>
            <w:r w:rsidRPr="006B25A7">
              <w:t>3</w:t>
            </w:r>
            <w:r w:rsidR="00491F7E">
              <w:t>.</w:t>
            </w:r>
            <w:r w:rsidRPr="006B25A7">
              <w:t>6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1C7B9D" w14:textId="77777777" w:rsidR="0074739A" w:rsidRPr="00F87794" w:rsidRDefault="0074739A" w:rsidP="0074739A">
            <w:pPr>
              <w:jc w:val="right"/>
              <w:rPr>
                <w:lang w:val="en-GB"/>
              </w:rPr>
            </w:pPr>
          </w:p>
        </w:tc>
      </w:tr>
    </w:tbl>
    <w:p w14:paraId="3EE72253" w14:textId="5421A2E8" w:rsidR="00431444" w:rsidRPr="00431444" w:rsidRDefault="00431444" w:rsidP="00EA1B2B">
      <w:pPr>
        <w:spacing w:before="120"/>
        <w:rPr>
          <w:lang w:val="en-GB"/>
        </w:rPr>
      </w:pPr>
      <w:bookmarkStart w:id="0" w:name="_Hlk49416937"/>
      <w:r w:rsidRPr="00D218BE">
        <w:rPr>
          <w:lang w:val="en-GB"/>
        </w:rPr>
        <w:t>* P value determined by Pearson’s chi-squared test</w:t>
      </w:r>
      <w:bookmarkEnd w:id="0"/>
    </w:p>
    <w:sectPr w:rsidR="00431444" w:rsidRPr="00431444" w:rsidSect="00EA1B2B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611B55" w14:textId="77777777" w:rsidR="00460A3B" w:rsidRDefault="00460A3B">
      <w:pPr>
        <w:spacing w:after="0" w:line="240" w:lineRule="auto"/>
      </w:pPr>
      <w:r>
        <w:separator/>
      </w:r>
    </w:p>
  </w:endnote>
  <w:endnote w:type="continuationSeparator" w:id="0">
    <w:p w14:paraId="44B974ED" w14:textId="77777777" w:rsidR="00460A3B" w:rsidRDefault="00460A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733367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032D06" w14:textId="77777777" w:rsidR="00984A23" w:rsidRDefault="004314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06E30F5B" w14:textId="77777777" w:rsidR="00984A23" w:rsidRDefault="00460A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F54026" w14:textId="77777777" w:rsidR="00460A3B" w:rsidRDefault="00460A3B">
      <w:pPr>
        <w:spacing w:after="0" w:line="240" w:lineRule="auto"/>
      </w:pPr>
      <w:r>
        <w:separator/>
      </w:r>
    </w:p>
  </w:footnote>
  <w:footnote w:type="continuationSeparator" w:id="0">
    <w:p w14:paraId="28878AD1" w14:textId="77777777" w:rsidR="00460A3B" w:rsidRDefault="00460A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60F6D"/>
    <w:multiLevelType w:val="hybridMultilevel"/>
    <w:tmpl w:val="7E725A78"/>
    <w:lvl w:ilvl="0" w:tplc="DC261A4A">
      <w:start w:val="3"/>
      <w:numFmt w:val="decimal"/>
      <w:lvlText w:val="%1.1."/>
      <w:lvlJc w:val="left"/>
      <w:pPr>
        <w:ind w:left="720" w:hanging="360"/>
      </w:pPr>
      <w:rPr>
        <w:rFonts w:ascii="Calibri Light" w:hAnsi="Calibri Light" w:hint="default"/>
        <w:b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351DB4"/>
    <w:multiLevelType w:val="hybridMultilevel"/>
    <w:tmpl w:val="307ED5EC"/>
    <w:lvl w:ilvl="0" w:tplc="F58E08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EA64AC"/>
    <w:multiLevelType w:val="hybridMultilevel"/>
    <w:tmpl w:val="02582C7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6B0667"/>
    <w:multiLevelType w:val="hybridMultilevel"/>
    <w:tmpl w:val="A1DAB11C"/>
    <w:lvl w:ilvl="0" w:tplc="ADBA34B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2159D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D153CE1"/>
    <w:multiLevelType w:val="hybridMultilevel"/>
    <w:tmpl w:val="490CBD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793BF4"/>
    <w:multiLevelType w:val="hybridMultilevel"/>
    <w:tmpl w:val="A1A6E90C"/>
    <w:lvl w:ilvl="0" w:tplc="26E22D70">
      <w:numFmt w:val="bullet"/>
      <w:lvlText w:val="-"/>
      <w:lvlJc w:val="left"/>
      <w:pPr>
        <w:ind w:left="851" w:hanging="491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FD1B77"/>
    <w:multiLevelType w:val="hybridMultilevel"/>
    <w:tmpl w:val="AEFEE6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731D2C"/>
    <w:multiLevelType w:val="hybridMultilevel"/>
    <w:tmpl w:val="9E06B31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8A72B6"/>
    <w:multiLevelType w:val="hybridMultilevel"/>
    <w:tmpl w:val="5EB24F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C5080B"/>
    <w:multiLevelType w:val="hybridMultilevel"/>
    <w:tmpl w:val="AC2CA62C"/>
    <w:lvl w:ilvl="0" w:tplc="B03EB998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E36EA0"/>
    <w:multiLevelType w:val="hybridMultilevel"/>
    <w:tmpl w:val="94E0BCD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7F51F6"/>
    <w:multiLevelType w:val="multilevel"/>
    <w:tmpl w:val="9EA2146C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asciiTheme="majorHAnsi" w:hAnsiTheme="majorHAnsi" w:cstheme="majorHAnsi" w:hint="default"/>
        <w:b/>
        <w:i w:val="0"/>
        <w:sz w:val="28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 w15:restartNumberingAfterBreak="0">
    <w:nsid w:val="652637C4"/>
    <w:multiLevelType w:val="hybridMultilevel"/>
    <w:tmpl w:val="F73A0C94"/>
    <w:lvl w:ilvl="0" w:tplc="FDA4045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C27ED9"/>
    <w:multiLevelType w:val="hybridMultilevel"/>
    <w:tmpl w:val="7884F190"/>
    <w:lvl w:ilvl="0" w:tplc="291ED7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B87FF8"/>
    <w:multiLevelType w:val="hybridMultilevel"/>
    <w:tmpl w:val="DF2E8F1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45078F3"/>
    <w:multiLevelType w:val="hybridMultilevel"/>
    <w:tmpl w:val="D15891F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D8B2412"/>
    <w:multiLevelType w:val="hybridMultilevel"/>
    <w:tmpl w:val="40D47B60"/>
    <w:lvl w:ilvl="0" w:tplc="CD3AD6C8">
      <w:start w:val="1"/>
      <w:numFmt w:val="decimal"/>
      <w:lvlText w:val="%1."/>
      <w:lvlJc w:val="left"/>
      <w:pPr>
        <w:ind w:left="720" w:hanging="360"/>
      </w:pPr>
      <w:rPr>
        <w:rFonts w:ascii="Calibri Light" w:hAnsi="Calibri Light" w:hint="default"/>
        <w:b/>
        <w:i w:val="0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9"/>
  </w:num>
  <w:num w:numId="4">
    <w:abstractNumId w:val="17"/>
  </w:num>
  <w:num w:numId="5">
    <w:abstractNumId w:val="0"/>
  </w:num>
  <w:num w:numId="6">
    <w:abstractNumId w:val="4"/>
  </w:num>
  <w:num w:numId="7">
    <w:abstractNumId w:val="12"/>
  </w:num>
  <w:num w:numId="8">
    <w:abstractNumId w:val="10"/>
  </w:num>
  <w:num w:numId="9">
    <w:abstractNumId w:val="13"/>
  </w:num>
  <w:num w:numId="10">
    <w:abstractNumId w:val="5"/>
  </w:num>
  <w:num w:numId="11">
    <w:abstractNumId w:val="3"/>
  </w:num>
  <w:num w:numId="12">
    <w:abstractNumId w:val="12"/>
    <w:lvlOverride w:ilvl="0">
      <w:lvl w:ilvl="0">
        <w:start w:val="1"/>
        <w:numFmt w:val="decimal"/>
        <w:pStyle w:val="Heading1"/>
        <w:lvlText w:val="%1."/>
        <w:lvlJc w:val="left"/>
        <w:pPr>
          <w:ind w:left="360" w:hanging="360"/>
        </w:pPr>
        <w:rPr>
          <w:rFonts w:ascii="Calibri Light" w:hAnsi="Calibri Light" w:hint="default"/>
          <w:b/>
          <w:i w:val="0"/>
          <w:sz w:val="28"/>
        </w:rPr>
      </w:lvl>
    </w:lvlOverride>
    <w:lvlOverride w:ilvl="1">
      <w:lvl w:ilvl="1">
        <w:start w:val="1"/>
        <w:numFmt w:val="decimal"/>
        <w:pStyle w:val="Heading2"/>
        <w:lvlText w:val="%1.%2.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pStyle w:val="Heading6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13">
    <w:abstractNumId w:val="14"/>
  </w:num>
  <w:num w:numId="14">
    <w:abstractNumId w:val="2"/>
  </w:num>
  <w:num w:numId="15">
    <w:abstractNumId w:val="11"/>
  </w:num>
  <w:num w:numId="16">
    <w:abstractNumId w:val="12"/>
    <w:lvlOverride w:ilvl="0">
      <w:lvl w:ilvl="0">
        <w:start w:val="1"/>
        <w:numFmt w:val="decimal"/>
        <w:pStyle w:val="Heading1"/>
        <w:lvlText w:val="%1."/>
        <w:lvlJc w:val="left"/>
        <w:pPr>
          <w:ind w:left="360" w:hanging="360"/>
        </w:pPr>
        <w:rPr>
          <w:rFonts w:ascii="Calibri Light" w:hAnsi="Calibri Light" w:hint="default"/>
          <w:b/>
          <w:i w:val="0"/>
          <w:sz w:val="28"/>
        </w:rPr>
      </w:lvl>
    </w:lvlOverride>
    <w:lvlOverride w:ilvl="1">
      <w:lvl w:ilvl="1">
        <w:start w:val="1"/>
        <w:numFmt w:val="decimal"/>
        <w:pStyle w:val="Heading2"/>
        <w:lvlText w:val="%1.%2.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pStyle w:val="Heading6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17">
    <w:abstractNumId w:val="12"/>
    <w:lvlOverride w:ilvl="0">
      <w:lvl w:ilvl="0">
        <w:start w:val="1"/>
        <w:numFmt w:val="decimal"/>
        <w:pStyle w:val="Heading1"/>
        <w:lvlText w:val="%1."/>
        <w:lvlJc w:val="left"/>
        <w:pPr>
          <w:ind w:left="360" w:hanging="360"/>
        </w:pPr>
        <w:rPr>
          <w:rFonts w:ascii="Calibri Light" w:hAnsi="Calibri Light" w:hint="default"/>
          <w:b/>
          <w:i w:val="0"/>
          <w:sz w:val="28"/>
        </w:rPr>
      </w:lvl>
    </w:lvlOverride>
    <w:lvlOverride w:ilvl="1">
      <w:lvl w:ilvl="1">
        <w:start w:val="1"/>
        <w:numFmt w:val="decimal"/>
        <w:pStyle w:val="Heading2"/>
        <w:lvlText w:val="%1.%2.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pStyle w:val="Heading6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18">
    <w:abstractNumId w:val="12"/>
    <w:lvlOverride w:ilvl="0">
      <w:lvl w:ilvl="0">
        <w:start w:val="1"/>
        <w:numFmt w:val="decimal"/>
        <w:pStyle w:val="Heading1"/>
        <w:lvlText w:val="%1."/>
        <w:lvlJc w:val="left"/>
        <w:pPr>
          <w:ind w:left="360" w:hanging="360"/>
        </w:pPr>
        <w:rPr>
          <w:rFonts w:ascii="Calibri Light" w:hAnsi="Calibri Light" w:hint="default"/>
          <w:b/>
          <w:i w:val="0"/>
          <w:sz w:val="28"/>
        </w:rPr>
      </w:lvl>
    </w:lvlOverride>
    <w:lvlOverride w:ilvl="1">
      <w:lvl w:ilvl="1">
        <w:start w:val="1"/>
        <w:numFmt w:val="decimal"/>
        <w:pStyle w:val="Heading2"/>
        <w:lvlText w:val="%1.%2.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pStyle w:val="Heading6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19">
    <w:abstractNumId w:val="12"/>
    <w:lvlOverride w:ilvl="0">
      <w:lvl w:ilvl="0">
        <w:start w:val="1"/>
        <w:numFmt w:val="decimal"/>
        <w:pStyle w:val="Heading1"/>
        <w:lvlText w:val="%1."/>
        <w:lvlJc w:val="left"/>
        <w:pPr>
          <w:ind w:left="360" w:hanging="360"/>
        </w:pPr>
        <w:rPr>
          <w:rFonts w:ascii="Calibri Light" w:hAnsi="Calibri Light" w:hint="default"/>
          <w:b/>
          <w:i w:val="0"/>
          <w:sz w:val="28"/>
        </w:rPr>
      </w:lvl>
    </w:lvlOverride>
    <w:lvlOverride w:ilvl="1">
      <w:lvl w:ilvl="1">
        <w:start w:val="1"/>
        <w:numFmt w:val="decimal"/>
        <w:pStyle w:val="Heading2"/>
        <w:lvlText w:val="%1.%2.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pStyle w:val="Heading6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20">
    <w:abstractNumId w:val="12"/>
    <w:lvlOverride w:ilvl="0">
      <w:lvl w:ilvl="0">
        <w:start w:val="1"/>
        <w:numFmt w:val="decimal"/>
        <w:pStyle w:val="Heading1"/>
        <w:lvlText w:val="%1."/>
        <w:lvlJc w:val="left"/>
        <w:pPr>
          <w:ind w:left="360" w:hanging="360"/>
        </w:pPr>
        <w:rPr>
          <w:rFonts w:ascii="Calibri Light" w:hAnsi="Calibri Light" w:hint="default"/>
          <w:b/>
          <w:i w:val="0"/>
          <w:sz w:val="28"/>
        </w:rPr>
      </w:lvl>
    </w:lvlOverride>
    <w:lvlOverride w:ilvl="1">
      <w:lvl w:ilvl="1">
        <w:start w:val="1"/>
        <w:numFmt w:val="decimal"/>
        <w:pStyle w:val="Heading2"/>
        <w:lvlText w:val="%1.%2.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pStyle w:val="Heading6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21">
    <w:abstractNumId w:val="12"/>
    <w:lvlOverride w:ilvl="0">
      <w:lvl w:ilvl="0">
        <w:start w:val="1"/>
        <w:numFmt w:val="decimal"/>
        <w:pStyle w:val="Heading1"/>
        <w:lvlText w:val="%1."/>
        <w:lvlJc w:val="left"/>
        <w:pPr>
          <w:ind w:left="360" w:hanging="360"/>
        </w:pPr>
        <w:rPr>
          <w:rFonts w:ascii="Calibri Light" w:hAnsi="Calibri Light" w:hint="default"/>
          <w:b/>
          <w:i w:val="0"/>
          <w:sz w:val="28"/>
        </w:rPr>
      </w:lvl>
    </w:lvlOverride>
    <w:lvlOverride w:ilvl="1">
      <w:lvl w:ilvl="1">
        <w:start w:val="1"/>
        <w:numFmt w:val="decimal"/>
        <w:pStyle w:val="Heading2"/>
        <w:lvlText w:val="%1.%2.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pStyle w:val="Heading6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22">
    <w:abstractNumId w:val="15"/>
  </w:num>
  <w:num w:numId="23">
    <w:abstractNumId w:val="8"/>
  </w:num>
  <w:num w:numId="24">
    <w:abstractNumId w:val="1"/>
  </w:num>
  <w:num w:numId="2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444"/>
    <w:rsid w:val="00010E93"/>
    <w:rsid w:val="00094D2A"/>
    <w:rsid w:val="00107D72"/>
    <w:rsid w:val="001E12BE"/>
    <w:rsid w:val="003F497B"/>
    <w:rsid w:val="00405A5E"/>
    <w:rsid w:val="00431444"/>
    <w:rsid w:val="00460A3B"/>
    <w:rsid w:val="00481DF9"/>
    <w:rsid w:val="00491F7E"/>
    <w:rsid w:val="00502BDB"/>
    <w:rsid w:val="00503432"/>
    <w:rsid w:val="00512A55"/>
    <w:rsid w:val="005C1E59"/>
    <w:rsid w:val="00725FE7"/>
    <w:rsid w:val="0074739A"/>
    <w:rsid w:val="0075432A"/>
    <w:rsid w:val="00853682"/>
    <w:rsid w:val="008C7C25"/>
    <w:rsid w:val="009C0654"/>
    <w:rsid w:val="00B04F47"/>
    <w:rsid w:val="00B07529"/>
    <w:rsid w:val="00B60DF9"/>
    <w:rsid w:val="00B64C56"/>
    <w:rsid w:val="00C72771"/>
    <w:rsid w:val="00DF0C5F"/>
    <w:rsid w:val="00DF71DD"/>
    <w:rsid w:val="00EA1B2B"/>
    <w:rsid w:val="00F66491"/>
    <w:rsid w:val="00FE7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BA8BC1"/>
  <w15:chartTrackingRefBased/>
  <w15:docId w15:val="{4C1F8542-593F-4674-97CF-36F8EC112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44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1444"/>
    <w:pPr>
      <w:keepNext/>
      <w:keepLines/>
      <w:numPr>
        <w:numId w:val="7"/>
      </w:numPr>
      <w:spacing w:before="120" w:after="12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1444"/>
    <w:pPr>
      <w:keepNext/>
      <w:keepLines/>
      <w:numPr>
        <w:ilvl w:val="1"/>
        <w:numId w:val="7"/>
      </w:numPr>
      <w:spacing w:before="240" w:after="12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1444"/>
    <w:pPr>
      <w:keepNext/>
      <w:keepLines/>
      <w:numPr>
        <w:ilvl w:val="2"/>
        <w:numId w:val="7"/>
      </w:numPr>
      <w:spacing w:before="40" w:after="120"/>
      <w:outlineLvl w:val="2"/>
    </w:pPr>
    <w:rPr>
      <w:rFonts w:asciiTheme="majorHAnsi" w:eastAsiaTheme="majorEastAsia" w:hAnsiTheme="majorHAnsi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1444"/>
    <w:pPr>
      <w:keepNext/>
      <w:keepLines/>
      <w:numPr>
        <w:ilvl w:val="3"/>
        <w:numId w:val="7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1444"/>
    <w:pPr>
      <w:keepNext/>
      <w:keepLines/>
      <w:numPr>
        <w:ilvl w:val="4"/>
        <w:numId w:val="7"/>
      </w:numPr>
      <w:tabs>
        <w:tab w:val="num" w:pos="360"/>
      </w:tabs>
      <w:spacing w:before="40" w:after="0"/>
      <w:ind w:left="0" w:firstLine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1444"/>
    <w:pPr>
      <w:keepNext/>
      <w:keepLines/>
      <w:numPr>
        <w:ilvl w:val="5"/>
        <w:numId w:val="7"/>
      </w:numPr>
      <w:tabs>
        <w:tab w:val="num" w:pos="360"/>
      </w:tabs>
      <w:spacing w:before="40" w:after="0"/>
      <w:ind w:left="0" w:firstLine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1444"/>
    <w:pPr>
      <w:keepNext/>
      <w:keepLines/>
      <w:numPr>
        <w:ilvl w:val="6"/>
        <w:numId w:val="7"/>
      </w:numPr>
      <w:tabs>
        <w:tab w:val="num" w:pos="360"/>
      </w:tabs>
      <w:spacing w:before="40" w:after="0"/>
      <w:ind w:left="0" w:firstLine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1444"/>
    <w:pPr>
      <w:keepNext/>
      <w:keepLines/>
      <w:numPr>
        <w:ilvl w:val="7"/>
        <w:numId w:val="7"/>
      </w:numPr>
      <w:tabs>
        <w:tab w:val="num" w:pos="360"/>
      </w:tabs>
      <w:spacing w:before="40" w:after="0"/>
      <w:ind w:left="0"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1444"/>
    <w:pPr>
      <w:keepNext/>
      <w:keepLines/>
      <w:numPr>
        <w:ilvl w:val="8"/>
        <w:numId w:val="7"/>
      </w:numPr>
      <w:tabs>
        <w:tab w:val="num" w:pos="360"/>
      </w:tabs>
      <w:spacing w:before="40" w:after="0"/>
      <w:ind w:left="0"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1444"/>
    <w:rPr>
      <w:rFonts w:asciiTheme="majorHAnsi" w:eastAsiaTheme="majorEastAsia" w:hAnsiTheme="majorHAnsi" w:cstheme="majorBidi"/>
      <w:b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31444"/>
    <w:rPr>
      <w:rFonts w:asciiTheme="majorHAnsi" w:eastAsiaTheme="majorEastAsia" w:hAnsiTheme="majorHAnsi" w:cstheme="majorBidi"/>
      <w:b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31444"/>
    <w:rPr>
      <w:rFonts w:asciiTheme="majorHAnsi" w:eastAsiaTheme="majorEastAsia" w:hAnsiTheme="majorHAnsi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1444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1444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1444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1444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144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144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ListParagraph">
    <w:name w:val="List Paragraph"/>
    <w:basedOn w:val="Normal"/>
    <w:uiPriority w:val="34"/>
    <w:qFormat/>
    <w:rsid w:val="00431444"/>
    <w:pPr>
      <w:ind w:left="720"/>
      <w:contextualSpacing/>
    </w:pPr>
  </w:style>
  <w:style w:type="paragraph" w:styleId="BodyText">
    <w:name w:val="Body Text"/>
    <w:basedOn w:val="Normal"/>
    <w:link w:val="BodyTextChar"/>
    <w:semiHidden/>
    <w:rsid w:val="00431444"/>
    <w:pPr>
      <w:spacing w:after="0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fr-FR"/>
    </w:rPr>
  </w:style>
  <w:style w:type="character" w:customStyle="1" w:styleId="BodyTextChar">
    <w:name w:val="Body Text Char"/>
    <w:basedOn w:val="DefaultParagraphFont"/>
    <w:link w:val="BodyText"/>
    <w:semiHidden/>
    <w:rsid w:val="00431444"/>
    <w:rPr>
      <w:rFonts w:ascii="Times New Roman" w:eastAsia="Times New Roman" w:hAnsi="Times New Roman" w:cs="Times New Roman"/>
      <w:b/>
      <w:bCs/>
      <w:i/>
      <w:iCs/>
      <w:sz w:val="24"/>
      <w:szCs w:val="24"/>
      <w:lang w:val="en-US" w:eastAsia="fr-FR"/>
    </w:rPr>
  </w:style>
  <w:style w:type="paragraph" w:styleId="Title">
    <w:name w:val="Title"/>
    <w:basedOn w:val="Normal"/>
    <w:link w:val="TitleChar"/>
    <w:qFormat/>
    <w:rsid w:val="00431444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customStyle="1" w:styleId="TitleChar">
    <w:name w:val="Title Char"/>
    <w:basedOn w:val="DefaultParagraphFont"/>
    <w:link w:val="Title"/>
    <w:rsid w:val="00431444"/>
    <w:rPr>
      <w:rFonts w:ascii="Times New Roman" w:eastAsia="Times New Roman" w:hAnsi="Times New Roman" w:cs="Times New Roman"/>
      <w:b/>
      <w:bCs/>
      <w:sz w:val="24"/>
      <w:szCs w:val="24"/>
      <w:lang w:val="en-US" w:eastAsia="fr-FR"/>
    </w:rPr>
  </w:style>
  <w:style w:type="character" w:styleId="Hyperlink">
    <w:name w:val="Hyperlink"/>
    <w:uiPriority w:val="99"/>
    <w:rsid w:val="0043144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314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144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314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444"/>
    <w:rPr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31444"/>
    <w:pPr>
      <w:numPr>
        <w:numId w:val="0"/>
      </w:numPr>
      <w:spacing w:before="240" w:after="0"/>
      <w:outlineLvl w:val="9"/>
    </w:pPr>
    <w:rPr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43144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31444"/>
    <w:pPr>
      <w:spacing w:after="100"/>
      <w:ind w:left="220"/>
    </w:pPr>
  </w:style>
  <w:style w:type="table" w:styleId="TableGrid">
    <w:name w:val="Table Grid"/>
    <w:basedOn w:val="TableNormal"/>
    <w:uiPriority w:val="39"/>
    <w:rsid w:val="0043144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3144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3144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3">
    <w:name w:val="toc 3"/>
    <w:basedOn w:val="Normal"/>
    <w:next w:val="Normal"/>
    <w:autoRedefine/>
    <w:uiPriority w:val="39"/>
    <w:unhideWhenUsed/>
    <w:rsid w:val="00431444"/>
    <w:pPr>
      <w:spacing w:after="100"/>
      <w:ind w:left="440"/>
    </w:pPr>
  </w:style>
  <w:style w:type="character" w:styleId="CommentReference">
    <w:name w:val="annotation reference"/>
    <w:basedOn w:val="DefaultParagraphFont"/>
    <w:uiPriority w:val="99"/>
    <w:semiHidden/>
    <w:unhideWhenUsed/>
    <w:rsid w:val="004314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14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144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4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444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14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444"/>
    <w:rPr>
      <w:rFonts w:ascii="Segoe UI" w:hAnsi="Segoe UI" w:cs="Segoe UI"/>
      <w:sz w:val="18"/>
      <w:szCs w:val="18"/>
      <w:lang w:val="en-US"/>
    </w:rPr>
  </w:style>
  <w:style w:type="character" w:customStyle="1" w:styleId="mixed-citation">
    <w:name w:val="mixed-citation"/>
    <w:basedOn w:val="DefaultParagraphFont"/>
    <w:rsid w:val="00431444"/>
  </w:style>
  <w:style w:type="character" w:customStyle="1" w:styleId="ref-title">
    <w:name w:val="ref-title"/>
    <w:basedOn w:val="DefaultParagraphFont"/>
    <w:rsid w:val="00431444"/>
  </w:style>
  <w:style w:type="character" w:customStyle="1" w:styleId="ref-journal">
    <w:name w:val="ref-journal"/>
    <w:basedOn w:val="DefaultParagraphFont"/>
    <w:rsid w:val="00431444"/>
  </w:style>
  <w:style w:type="character" w:customStyle="1" w:styleId="ref-vol">
    <w:name w:val="ref-vol"/>
    <w:basedOn w:val="DefaultParagraphFont"/>
    <w:rsid w:val="00431444"/>
  </w:style>
  <w:style w:type="character" w:customStyle="1" w:styleId="nowrap">
    <w:name w:val="nowrap"/>
    <w:basedOn w:val="DefaultParagraphFont"/>
    <w:rsid w:val="00431444"/>
  </w:style>
  <w:style w:type="character" w:customStyle="1" w:styleId="highlight">
    <w:name w:val="highlight"/>
    <w:basedOn w:val="DefaultParagraphFont"/>
    <w:rsid w:val="00431444"/>
  </w:style>
  <w:style w:type="character" w:styleId="FollowedHyperlink">
    <w:name w:val="FollowedHyperlink"/>
    <w:basedOn w:val="DefaultParagraphFont"/>
    <w:uiPriority w:val="99"/>
    <w:semiHidden/>
    <w:unhideWhenUsed/>
    <w:rsid w:val="00431444"/>
    <w:rPr>
      <w:color w:val="954F72" w:themeColor="followed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43144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31444"/>
    <w:pPr>
      <w:spacing w:after="0" w:line="240" w:lineRule="auto"/>
    </w:pPr>
    <w:rPr>
      <w:lang w:val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431444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431444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431444"/>
    <w:rPr>
      <w:color w:val="605E5C"/>
      <w:shd w:val="clear" w:color="auto" w:fill="E1DFDD"/>
    </w:rPr>
  </w:style>
  <w:style w:type="character" w:customStyle="1" w:styleId="tlid-translation">
    <w:name w:val="tlid-translation"/>
    <w:basedOn w:val="DefaultParagraphFont"/>
    <w:rsid w:val="00431444"/>
  </w:style>
  <w:style w:type="character" w:styleId="LineNumber">
    <w:name w:val="line number"/>
    <w:basedOn w:val="DefaultParagraphFont"/>
    <w:uiPriority w:val="99"/>
    <w:semiHidden/>
    <w:unhideWhenUsed/>
    <w:rsid w:val="00431444"/>
  </w:style>
  <w:style w:type="character" w:styleId="UnresolvedMention">
    <w:name w:val="Unresolved Mention"/>
    <w:basedOn w:val="DefaultParagraphFont"/>
    <w:uiPriority w:val="99"/>
    <w:semiHidden/>
    <w:unhideWhenUsed/>
    <w:rsid w:val="004314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4</cp:revision>
  <dcterms:created xsi:type="dcterms:W3CDTF">2021-12-22T10:06:00Z</dcterms:created>
  <dcterms:modified xsi:type="dcterms:W3CDTF">2021-12-22T10:15:00Z</dcterms:modified>
</cp:coreProperties>
</file>